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0CAFC5" w14:textId="77777777" w:rsidR="007E45A3" w:rsidRDefault="007E45A3" w:rsidP="007E45A3">
      <w:r>
        <w:rPr>
          <w:b/>
          <w:bCs/>
        </w:rPr>
        <w:t>Supplementary Tables</w:t>
      </w:r>
    </w:p>
    <w:p w14:paraId="7025C7A1" w14:textId="77777777" w:rsidR="007E45A3" w:rsidRDefault="007E45A3" w:rsidP="007E45A3">
      <w:pPr>
        <w:widowControl w:val="0"/>
        <w:autoSpaceDE w:val="0"/>
        <w:autoSpaceDN w:val="0"/>
        <w:adjustRightInd w:val="0"/>
        <w:spacing w:after="180"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217E5FE5" w14:textId="262602FB" w:rsidR="00D563C7" w:rsidRPr="008F0C72" w:rsidRDefault="007E45A3" w:rsidP="007E45A3">
      <w:pPr>
        <w:widowControl w:val="0"/>
        <w:autoSpaceDE w:val="0"/>
        <w:autoSpaceDN w:val="0"/>
        <w:adjustRightInd w:val="0"/>
        <w:spacing w:after="180" w:line="36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sz w:val="26"/>
          <w:szCs w:val="26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 xml:space="preserve">Supplementary Table </w:t>
      </w:r>
      <w:r w:rsidRPr="008F0C72">
        <w:rPr>
          <w:rFonts w:asciiTheme="majorBidi" w:hAnsiTheme="majorBidi" w:cstheme="majorBidi"/>
          <w:b/>
          <w:bCs/>
          <w:color w:val="000000" w:themeColor="text1"/>
        </w:rPr>
        <w:t>1.</w:t>
      </w:r>
      <w:r w:rsidRPr="008F0C72">
        <w:rPr>
          <w:rFonts w:asciiTheme="majorBidi" w:hAnsiTheme="majorBidi" w:cstheme="majorBidi"/>
          <w:color w:val="000000" w:themeColor="text1"/>
        </w:rPr>
        <w:t xml:space="preserve"> List of </w:t>
      </w:r>
      <w:r w:rsidR="00D563C7">
        <w:rPr>
          <w:rFonts w:asciiTheme="majorBidi" w:hAnsiTheme="majorBidi" w:cstheme="majorBidi"/>
          <w:color w:val="000000" w:themeColor="text1"/>
        </w:rPr>
        <w:t xml:space="preserve">genotypes names, samples </w:t>
      </w:r>
      <w:r w:rsidRPr="008F0C72">
        <w:rPr>
          <w:rFonts w:asciiTheme="majorBidi" w:hAnsiTheme="majorBidi" w:cstheme="majorBidi"/>
          <w:color w:val="000000" w:themeColor="text1"/>
        </w:rPr>
        <w:t xml:space="preserve">ID, </w:t>
      </w:r>
      <w:r w:rsidR="00D563C7">
        <w:rPr>
          <w:rFonts w:asciiTheme="majorBidi" w:hAnsiTheme="majorBidi" w:cstheme="majorBidi"/>
          <w:color w:val="000000" w:themeColor="text1"/>
        </w:rPr>
        <w:t xml:space="preserve">plant species, </w:t>
      </w:r>
      <w:r w:rsidRPr="008F0C72">
        <w:rPr>
          <w:rFonts w:asciiTheme="majorBidi" w:hAnsiTheme="majorBidi" w:cstheme="majorBidi"/>
          <w:color w:val="000000" w:themeColor="text1"/>
        </w:rPr>
        <w:t>release date, origins, wheat type and unique phenotypic features of the used plant materials</w:t>
      </w:r>
      <w:r w:rsidR="00D563C7">
        <w:rPr>
          <w:rFonts w:asciiTheme="majorBidi" w:hAnsiTheme="majorBidi" w:cstheme="majorBidi"/>
          <w:color w:val="000000" w:themeColor="text1"/>
        </w:rPr>
        <w:t xml:space="preserve">. </w:t>
      </w:r>
      <w:r w:rsidR="005E6F29">
        <w:rPr>
          <w:rFonts w:asciiTheme="majorBidi" w:hAnsiTheme="majorBidi" w:cstheme="majorBidi"/>
          <w:color w:val="000000" w:themeColor="text1"/>
        </w:rPr>
        <w:t xml:space="preserve">The following abbreviations </w:t>
      </w:r>
      <w:r w:rsidR="00D563C7">
        <w:rPr>
          <w:rFonts w:asciiTheme="majorBidi" w:hAnsiTheme="majorBidi" w:cstheme="majorBidi"/>
          <w:color w:val="000000" w:themeColor="text1"/>
        </w:rPr>
        <w:t xml:space="preserve">S, HRS, SWS, and DS refer to spring wheat, hard </w:t>
      </w:r>
      <w:r w:rsidR="00576074">
        <w:rPr>
          <w:rFonts w:asciiTheme="majorBidi" w:hAnsiTheme="majorBidi" w:cstheme="majorBidi"/>
          <w:color w:val="000000" w:themeColor="text1"/>
        </w:rPr>
        <w:t xml:space="preserve">red </w:t>
      </w:r>
      <w:r w:rsidR="00D563C7">
        <w:rPr>
          <w:rFonts w:asciiTheme="majorBidi" w:hAnsiTheme="majorBidi" w:cstheme="majorBidi"/>
          <w:color w:val="000000" w:themeColor="text1"/>
        </w:rPr>
        <w:t xml:space="preserve">spring wheat, soft spring wheat, and durum spring wheat, respectively. </w:t>
      </w:r>
    </w:p>
    <w:tbl>
      <w:tblPr>
        <w:tblW w:w="9208" w:type="dxa"/>
        <w:jc w:val="center"/>
        <w:tblLayout w:type="fixed"/>
        <w:tblLook w:val="0000" w:firstRow="0" w:lastRow="0" w:firstColumn="0" w:lastColumn="0" w:noHBand="0" w:noVBand="0"/>
      </w:tblPr>
      <w:tblGrid>
        <w:gridCol w:w="1256"/>
        <w:gridCol w:w="1080"/>
        <w:gridCol w:w="1264"/>
        <w:gridCol w:w="626"/>
        <w:gridCol w:w="1530"/>
        <w:gridCol w:w="810"/>
        <w:gridCol w:w="2610"/>
        <w:gridCol w:w="32"/>
      </w:tblGrid>
      <w:tr w:rsidR="007E45A3" w:rsidRPr="008F0C72" w14:paraId="6A0CB704" w14:textId="77777777" w:rsidTr="00D563C7">
        <w:trPr>
          <w:cantSplit/>
          <w:trHeight w:hRule="exact" w:val="559"/>
          <w:jc w:val="center"/>
        </w:trPr>
        <w:tc>
          <w:tcPr>
            <w:tcW w:w="1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14B2960F" w14:textId="77777777" w:rsidR="007E45A3" w:rsidRPr="00AF02DD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F02DD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Genotyp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22337C51" w14:textId="77777777" w:rsidR="007E45A3" w:rsidRPr="00977DE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977DE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ID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2C34F21D" w14:textId="63025CB3" w:rsidR="007E45A3" w:rsidRPr="00977DE2" w:rsidRDefault="00D563C7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Plant species 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06390F57" w14:textId="77777777" w:rsidR="007E45A3" w:rsidRPr="00C7722C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left="18" w:right="-72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7722C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560E370C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rigi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0D7FA26F" w14:textId="77777777" w:rsidR="00D563C7" w:rsidRDefault="00D563C7" w:rsidP="00D563C7">
            <w:pPr>
              <w:widowControl w:val="0"/>
              <w:autoSpaceDE w:val="0"/>
              <w:autoSpaceDN w:val="0"/>
              <w:adjustRightInd w:val="0"/>
              <w:spacing w:after="180" w:line="140" w:lineRule="atLeast"/>
              <w:ind w:right="-720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Wheat </w:t>
            </w:r>
          </w:p>
          <w:p w14:paraId="7A62BB45" w14:textId="74872D53" w:rsidR="00D563C7" w:rsidRPr="008F0C72" w:rsidRDefault="00D563C7" w:rsidP="00D563C7">
            <w:pPr>
              <w:widowControl w:val="0"/>
              <w:autoSpaceDE w:val="0"/>
              <w:autoSpaceDN w:val="0"/>
              <w:adjustRightInd w:val="0"/>
              <w:spacing w:after="180" w:line="140" w:lineRule="atLeast"/>
              <w:ind w:right="-720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ype</w:t>
            </w:r>
          </w:p>
        </w:tc>
        <w:tc>
          <w:tcPr>
            <w:tcW w:w="26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38B74632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Unique phenotypic</w:t>
            </w:r>
          </w:p>
        </w:tc>
      </w:tr>
      <w:tr w:rsidR="007E45A3" w:rsidRPr="008F0C72" w14:paraId="43FEDC15" w14:textId="77777777" w:rsidTr="00D563C7">
        <w:trPr>
          <w:gridAfter w:val="1"/>
          <w:wAfter w:w="32" w:type="dxa"/>
          <w:cantSplit/>
          <w:trHeight w:hRule="exact" w:val="919"/>
          <w:jc w:val="center"/>
        </w:trPr>
        <w:tc>
          <w:tcPr>
            <w:tcW w:w="1256" w:type="dxa"/>
            <w:tcBorders>
              <w:top w:val="single" w:sz="4" w:space="0" w:color="auto"/>
              <w:righ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04D5FFE7" w14:textId="77777777" w:rsidR="007E45A3" w:rsidRPr="00AF02DD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F02D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erige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20C70687" w14:textId="77777777" w:rsidR="007E45A3" w:rsidRPr="00977DE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E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SA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0E523912" w14:textId="77777777" w:rsidR="007E45A3" w:rsidRPr="00977DE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200" w:lineRule="exact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E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T. aestivum</w:t>
            </w:r>
            <w:r w:rsidRPr="00977DE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 cv.</w:t>
            </w:r>
          </w:p>
          <w:p w14:paraId="03641AB8" w14:textId="77777777" w:rsidR="007E45A3" w:rsidRPr="003F361C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200" w:lineRule="exact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7722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U</w:t>
            </w:r>
            <w:r w:rsidRPr="003F361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Perigee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3261BAA5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left="18"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6A420F73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SA-US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0357A1DF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53E99B7D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right="-24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warf, short coleoptile length, low emergence, short peduncle, length, low biomass, low root dry weight</w:t>
            </w:r>
          </w:p>
        </w:tc>
      </w:tr>
      <w:tr w:rsidR="007E45A3" w:rsidRPr="008F0C72" w14:paraId="7BA9FB02" w14:textId="77777777" w:rsidTr="00D563C7">
        <w:trPr>
          <w:gridAfter w:val="1"/>
          <w:wAfter w:w="32" w:type="dxa"/>
          <w:cantSplit/>
          <w:trHeight w:hRule="exact" w:val="684"/>
          <w:jc w:val="center"/>
        </w:trPr>
        <w:tc>
          <w:tcPr>
            <w:tcW w:w="1256" w:type="dxa"/>
            <w:tcBorders>
              <w:righ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234DEB05" w14:textId="77777777" w:rsidR="007E45A3" w:rsidRPr="00AF02DD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F02D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andal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7F3DED0A" w14:textId="77777777" w:rsidR="007E45A3" w:rsidRPr="00977DE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E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I546056</w:t>
            </w:r>
          </w:p>
        </w:tc>
        <w:tc>
          <w:tcPr>
            <w:tcW w:w="1264" w:type="dxa"/>
            <w:noWrap/>
            <w:tcMar>
              <w:left w:w="115" w:type="dxa"/>
              <w:right w:w="115" w:type="dxa"/>
            </w:tcMar>
          </w:tcPr>
          <w:p w14:paraId="05BB8AC1" w14:textId="77777777" w:rsidR="007E45A3" w:rsidRPr="00977DE2" w:rsidRDefault="007E45A3" w:rsidP="00E72103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E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T. aestivum</w:t>
            </w:r>
            <w:r w:rsidRPr="00977DE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26" w:type="dxa"/>
            <w:noWrap/>
            <w:tcMar>
              <w:left w:w="115" w:type="dxa"/>
              <w:right w:w="115" w:type="dxa"/>
            </w:tcMar>
          </w:tcPr>
          <w:p w14:paraId="06C6B3CE" w14:textId="77777777" w:rsidR="007E45A3" w:rsidRPr="00C7722C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left="18"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7722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91</w:t>
            </w:r>
          </w:p>
        </w:tc>
        <w:tc>
          <w:tcPr>
            <w:tcW w:w="1530" w:type="dxa"/>
            <w:noWrap/>
            <w:tcMar>
              <w:left w:w="115" w:type="dxa"/>
              <w:right w:w="115" w:type="dxa"/>
            </w:tcMar>
          </w:tcPr>
          <w:p w14:paraId="0FECA754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Idaho </w:t>
            </w:r>
          </w:p>
          <w:p w14:paraId="04DBEB8E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ES; USDA-ARS</w:t>
            </w:r>
          </w:p>
        </w:tc>
        <w:tc>
          <w:tcPr>
            <w:tcW w:w="810" w:type="dxa"/>
            <w:noWrap/>
            <w:tcMar>
              <w:left w:w="115" w:type="dxa"/>
              <w:right w:w="115" w:type="dxa"/>
            </w:tcMar>
          </w:tcPr>
          <w:p w14:paraId="03E8563F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RS</w:t>
            </w:r>
          </w:p>
        </w:tc>
        <w:tc>
          <w:tcPr>
            <w:tcW w:w="2610" w:type="dxa"/>
            <w:noWrap/>
            <w:tcMar>
              <w:left w:w="115" w:type="dxa"/>
              <w:right w:w="115" w:type="dxa"/>
            </w:tcMar>
          </w:tcPr>
          <w:p w14:paraId="03415016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right="-24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mi-dwarf,</w:t>
            </w:r>
          </w:p>
        </w:tc>
      </w:tr>
      <w:tr w:rsidR="007E45A3" w:rsidRPr="008F0C72" w14:paraId="3BE16FB5" w14:textId="77777777" w:rsidTr="00D563C7">
        <w:trPr>
          <w:gridAfter w:val="1"/>
          <w:wAfter w:w="32" w:type="dxa"/>
          <w:cantSplit/>
          <w:trHeight w:hRule="exact" w:val="333"/>
          <w:jc w:val="center"/>
        </w:trPr>
        <w:tc>
          <w:tcPr>
            <w:tcW w:w="1256" w:type="dxa"/>
            <w:tcBorders>
              <w:righ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430F8393" w14:textId="77777777" w:rsidR="007E45A3" w:rsidRPr="00AF02DD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F02D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WB34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453774F2" w14:textId="77777777" w:rsidR="007E45A3" w:rsidRPr="00977DE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E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W26864</w:t>
            </w:r>
          </w:p>
        </w:tc>
        <w:tc>
          <w:tcPr>
            <w:tcW w:w="1264" w:type="dxa"/>
            <w:noWrap/>
            <w:tcMar>
              <w:left w:w="115" w:type="dxa"/>
              <w:right w:w="115" w:type="dxa"/>
            </w:tcMar>
          </w:tcPr>
          <w:p w14:paraId="7B8E39E2" w14:textId="77777777" w:rsidR="007E45A3" w:rsidRPr="00977DE2" w:rsidRDefault="007E45A3" w:rsidP="00E72103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E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T. aestivum</w:t>
            </w:r>
            <w:r w:rsidRPr="00977DE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26" w:type="dxa"/>
            <w:noWrap/>
            <w:tcMar>
              <w:left w:w="115" w:type="dxa"/>
              <w:right w:w="115" w:type="dxa"/>
            </w:tcMar>
          </w:tcPr>
          <w:p w14:paraId="1A4F885E" w14:textId="77777777" w:rsidR="007E45A3" w:rsidRPr="00C7722C" w:rsidRDefault="007E45A3" w:rsidP="00E72103">
            <w:pPr>
              <w:widowControl w:val="0"/>
              <w:autoSpaceDE w:val="0"/>
              <w:autoSpaceDN w:val="0"/>
              <w:adjustRightInd w:val="0"/>
              <w:ind w:left="18"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7722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994 </w:t>
            </w:r>
          </w:p>
        </w:tc>
        <w:tc>
          <w:tcPr>
            <w:tcW w:w="1530" w:type="dxa"/>
            <w:noWrap/>
            <w:tcMar>
              <w:left w:w="115" w:type="dxa"/>
              <w:right w:w="115" w:type="dxa"/>
            </w:tcMar>
          </w:tcPr>
          <w:p w14:paraId="782F3BF6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810" w:type="dxa"/>
            <w:noWrap/>
            <w:tcMar>
              <w:left w:w="115" w:type="dxa"/>
              <w:right w:w="115" w:type="dxa"/>
            </w:tcMar>
          </w:tcPr>
          <w:p w14:paraId="471C46F3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2610" w:type="dxa"/>
            <w:noWrap/>
            <w:tcMar>
              <w:left w:w="115" w:type="dxa"/>
              <w:right w:w="115" w:type="dxa"/>
            </w:tcMar>
          </w:tcPr>
          <w:p w14:paraId="22DAB86A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right="-24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w tillers number</w:t>
            </w:r>
          </w:p>
        </w:tc>
      </w:tr>
      <w:tr w:rsidR="007E45A3" w:rsidRPr="008F0C72" w14:paraId="3C923542" w14:textId="77777777" w:rsidTr="00D563C7">
        <w:trPr>
          <w:gridAfter w:val="1"/>
          <w:wAfter w:w="32" w:type="dxa"/>
          <w:cantSplit/>
          <w:trHeight w:hRule="exact" w:val="306"/>
          <w:jc w:val="center"/>
        </w:trPr>
        <w:tc>
          <w:tcPr>
            <w:tcW w:w="1256" w:type="dxa"/>
            <w:tcBorders>
              <w:righ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52874B3E" w14:textId="77777777" w:rsidR="007E45A3" w:rsidRPr="00AF02DD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F02D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lein drag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2B5E7738" w14:textId="77777777" w:rsidR="007E45A3" w:rsidRPr="00977DE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E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M64693</w:t>
            </w:r>
          </w:p>
        </w:tc>
        <w:tc>
          <w:tcPr>
            <w:tcW w:w="1264" w:type="dxa"/>
            <w:noWrap/>
            <w:tcMar>
              <w:left w:w="115" w:type="dxa"/>
              <w:right w:w="115" w:type="dxa"/>
            </w:tcMar>
          </w:tcPr>
          <w:p w14:paraId="6210762F" w14:textId="77777777" w:rsidR="007E45A3" w:rsidRPr="00977DE2" w:rsidRDefault="007E45A3" w:rsidP="00E72103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977DE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T. aestivum </w:t>
            </w:r>
          </w:p>
        </w:tc>
        <w:tc>
          <w:tcPr>
            <w:tcW w:w="626" w:type="dxa"/>
            <w:noWrap/>
            <w:tcMar>
              <w:left w:w="115" w:type="dxa"/>
              <w:right w:w="115" w:type="dxa"/>
            </w:tcMar>
          </w:tcPr>
          <w:p w14:paraId="2C92D6EC" w14:textId="77777777" w:rsidR="007E45A3" w:rsidRPr="00C7722C" w:rsidRDefault="007E45A3" w:rsidP="00E72103">
            <w:pPr>
              <w:widowControl w:val="0"/>
              <w:autoSpaceDE w:val="0"/>
              <w:autoSpaceDN w:val="0"/>
              <w:adjustRightInd w:val="0"/>
              <w:ind w:left="18"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7722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92</w:t>
            </w:r>
          </w:p>
        </w:tc>
        <w:tc>
          <w:tcPr>
            <w:tcW w:w="1530" w:type="dxa"/>
            <w:noWrap/>
            <w:tcMar>
              <w:left w:w="115" w:type="dxa"/>
              <w:right w:w="115" w:type="dxa"/>
            </w:tcMar>
          </w:tcPr>
          <w:p w14:paraId="184BDA27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Argentina </w:t>
            </w:r>
          </w:p>
        </w:tc>
        <w:tc>
          <w:tcPr>
            <w:tcW w:w="810" w:type="dxa"/>
            <w:noWrap/>
            <w:tcMar>
              <w:left w:w="115" w:type="dxa"/>
              <w:right w:w="115" w:type="dxa"/>
            </w:tcMar>
          </w:tcPr>
          <w:p w14:paraId="30FCC969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2610" w:type="dxa"/>
            <w:noWrap/>
            <w:tcMar>
              <w:left w:w="115" w:type="dxa"/>
              <w:right w:w="115" w:type="dxa"/>
            </w:tcMar>
          </w:tcPr>
          <w:p w14:paraId="6CC7804F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right="-24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igh root dry weight</w:t>
            </w:r>
          </w:p>
        </w:tc>
      </w:tr>
      <w:tr w:rsidR="007E45A3" w:rsidRPr="008F0C72" w14:paraId="09E5A254" w14:textId="77777777" w:rsidTr="00D563C7">
        <w:trPr>
          <w:gridAfter w:val="1"/>
          <w:wAfter w:w="32" w:type="dxa"/>
          <w:cantSplit/>
          <w:trHeight w:hRule="exact" w:val="576"/>
          <w:jc w:val="center"/>
        </w:trPr>
        <w:tc>
          <w:tcPr>
            <w:tcW w:w="1256" w:type="dxa"/>
            <w:tcBorders>
              <w:righ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501207CE" w14:textId="77777777" w:rsidR="007E45A3" w:rsidRPr="00AF02DD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F02D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tamS-7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5EC25A14" w14:textId="77777777" w:rsidR="007E45A3" w:rsidRPr="00977DE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E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W623</w:t>
            </w:r>
          </w:p>
        </w:tc>
        <w:tc>
          <w:tcPr>
            <w:tcW w:w="1264" w:type="dxa"/>
            <w:noWrap/>
            <w:tcMar>
              <w:left w:w="115" w:type="dxa"/>
              <w:right w:w="115" w:type="dxa"/>
            </w:tcMar>
          </w:tcPr>
          <w:p w14:paraId="61068ED9" w14:textId="77777777" w:rsidR="007E45A3" w:rsidRPr="00977DE2" w:rsidRDefault="007E45A3" w:rsidP="00E72103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E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T. aestivum</w:t>
            </w:r>
            <w:r w:rsidRPr="00977DE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26" w:type="dxa"/>
            <w:noWrap/>
            <w:tcMar>
              <w:left w:w="115" w:type="dxa"/>
              <w:right w:w="115" w:type="dxa"/>
            </w:tcMar>
          </w:tcPr>
          <w:p w14:paraId="53A31603" w14:textId="77777777" w:rsidR="007E45A3" w:rsidRPr="00C7722C" w:rsidRDefault="007E45A3" w:rsidP="00E72103">
            <w:pPr>
              <w:widowControl w:val="0"/>
              <w:autoSpaceDE w:val="0"/>
              <w:autoSpaceDN w:val="0"/>
              <w:adjustRightInd w:val="0"/>
              <w:ind w:left="18"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noWrap/>
            <w:tcMar>
              <w:left w:w="115" w:type="dxa"/>
              <w:right w:w="115" w:type="dxa"/>
            </w:tcMar>
          </w:tcPr>
          <w:p w14:paraId="3290629B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IMMYT</w:t>
            </w:r>
          </w:p>
        </w:tc>
        <w:tc>
          <w:tcPr>
            <w:tcW w:w="810" w:type="dxa"/>
            <w:noWrap/>
            <w:tcMar>
              <w:left w:w="115" w:type="dxa"/>
              <w:right w:w="115" w:type="dxa"/>
            </w:tcMar>
          </w:tcPr>
          <w:p w14:paraId="6823B544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2610" w:type="dxa"/>
            <w:noWrap/>
            <w:tcMar>
              <w:left w:w="115" w:type="dxa"/>
              <w:right w:w="115" w:type="dxa"/>
            </w:tcMar>
          </w:tcPr>
          <w:p w14:paraId="3CEDCD31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right="-24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igh tillers number, low grain number and weight</w:t>
            </w:r>
          </w:p>
        </w:tc>
      </w:tr>
      <w:tr w:rsidR="007E45A3" w:rsidRPr="008F0C72" w14:paraId="04DF31C5" w14:textId="77777777" w:rsidTr="00D563C7">
        <w:trPr>
          <w:gridAfter w:val="1"/>
          <w:wAfter w:w="32" w:type="dxa"/>
          <w:cantSplit/>
          <w:trHeight w:hRule="exact" w:val="693"/>
          <w:jc w:val="center"/>
        </w:trPr>
        <w:tc>
          <w:tcPr>
            <w:tcW w:w="1256" w:type="dxa"/>
            <w:tcBorders>
              <w:righ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4991159B" w14:textId="77777777" w:rsidR="007E45A3" w:rsidRPr="00AF02DD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F02D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dia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5DF6B1C6" w14:textId="77777777" w:rsidR="007E45A3" w:rsidRPr="00AF02DD" w:rsidRDefault="00687D9E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hyperlink r:id="rId5" w:history="1">
              <w:r w:rsidR="007E45A3" w:rsidRPr="008F0C72">
                <w:rPr>
                  <w:rFonts w:asciiTheme="majorBidi" w:hAnsiTheme="majorBidi" w:cstheme="majorBidi"/>
                  <w:color w:val="000000" w:themeColor="text1"/>
                  <w:sz w:val="18"/>
                  <w:szCs w:val="18"/>
                </w:rPr>
                <w:t>CItr4489</w:t>
              </w:r>
            </w:hyperlink>
          </w:p>
        </w:tc>
        <w:tc>
          <w:tcPr>
            <w:tcW w:w="1264" w:type="dxa"/>
            <w:noWrap/>
            <w:tcMar>
              <w:left w:w="115" w:type="dxa"/>
              <w:right w:w="115" w:type="dxa"/>
            </w:tcMar>
          </w:tcPr>
          <w:p w14:paraId="5C0EEA4B" w14:textId="77777777" w:rsidR="007E45A3" w:rsidRPr="00AF02DD" w:rsidRDefault="00687D9E" w:rsidP="00E72103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hyperlink r:id="rId6" w:history="1">
              <w:r w:rsidR="007E45A3" w:rsidRPr="008F0C72">
                <w:rPr>
                  <w:rFonts w:asciiTheme="majorBidi" w:hAnsiTheme="majorBidi" w:cstheme="majorBidi"/>
                  <w:i/>
                  <w:iCs/>
                  <w:color w:val="000000" w:themeColor="text1"/>
                  <w:sz w:val="18"/>
                  <w:szCs w:val="18"/>
                </w:rPr>
                <w:t xml:space="preserve">T. aestivum </w:t>
              </w:r>
            </w:hyperlink>
          </w:p>
        </w:tc>
        <w:tc>
          <w:tcPr>
            <w:tcW w:w="626" w:type="dxa"/>
            <w:noWrap/>
            <w:tcMar>
              <w:left w:w="115" w:type="dxa"/>
              <w:right w:w="115" w:type="dxa"/>
            </w:tcMar>
          </w:tcPr>
          <w:p w14:paraId="433F38A1" w14:textId="77777777" w:rsidR="007E45A3" w:rsidRPr="00977DE2" w:rsidRDefault="007E45A3" w:rsidP="00E72103">
            <w:pPr>
              <w:widowControl w:val="0"/>
              <w:autoSpaceDE w:val="0"/>
              <w:autoSpaceDN w:val="0"/>
              <w:adjustRightInd w:val="0"/>
              <w:ind w:left="18"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E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17</w:t>
            </w:r>
          </w:p>
        </w:tc>
        <w:tc>
          <w:tcPr>
            <w:tcW w:w="1530" w:type="dxa"/>
            <w:noWrap/>
            <w:tcMar>
              <w:left w:w="115" w:type="dxa"/>
              <w:right w:w="115" w:type="dxa"/>
            </w:tcMar>
          </w:tcPr>
          <w:p w14:paraId="6B6C5C37" w14:textId="77777777" w:rsidR="007E45A3" w:rsidRPr="00977DE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left="-14"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E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A-Utah</w:t>
            </w:r>
          </w:p>
          <w:p w14:paraId="371AA11E" w14:textId="77777777" w:rsidR="007E45A3" w:rsidRPr="00C7722C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left="-14"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noWrap/>
            <w:tcMar>
              <w:left w:w="115" w:type="dxa"/>
              <w:right w:w="115" w:type="dxa"/>
            </w:tcMar>
          </w:tcPr>
          <w:p w14:paraId="13A3CE8C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left="12"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WS</w:t>
            </w:r>
          </w:p>
        </w:tc>
        <w:tc>
          <w:tcPr>
            <w:tcW w:w="2610" w:type="dxa"/>
            <w:noWrap/>
            <w:tcMar>
              <w:left w:w="115" w:type="dxa"/>
              <w:right w:w="115" w:type="dxa"/>
            </w:tcMar>
          </w:tcPr>
          <w:p w14:paraId="0E3791C0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right="-24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all plant, short awn length, low grain number and weight, late flowering </w:t>
            </w:r>
          </w:p>
        </w:tc>
      </w:tr>
      <w:tr w:rsidR="007E45A3" w:rsidRPr="008F0C72" w14:paraId="2C5FFB82" w14:textId="77777777" w:rsidTr="00D563C7">
        <w:trPr>
          <w:gridAfter w:val="1"/>
          <w:wAfter w:w="32" w:type="dxa"/>
          <w:cantSplit/>
          <w:trHeight w:hRule="exact" w:val="999"/>
          <w:jc w:val="center"/>
        </w:trPr>
        <w:tc>
          <w:tcPr>
            <w:tcW w:w="1256" w:type="dxa"/>
            <w:tcBorders>
              <w:righ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0184FCD5" w14:textId="77777777" w:rsidR="007E45A3" w:rsidRPr="00AF02DD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F02D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na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65E41593" w14:textId="77777777" w:rsidR="007E45A3" w:rsidRPr="00AF02DD" w:rsidRDefault="00687D9E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hyperlink r:id="rId7" w:history="1">
              <w:r w:rsidR="007E45A3" w:rsidRPr="008F0C72">
                <w:rPr>
                  <w:rFonts w:asciiTheme="majorBidi" w:hAnsiTheme="majorBidi" w:cstheme="majorBidi"/>
                  <w:color w:val="000000" w:themeColor="text1"/>
                  <w:sz w:val="18"/>
                  <w:szCs w:val="18"/>
                </w:rPr>
                <w:t>CItr6221</w:t>
              </w:r>
            </w:hyperlink>
          </w:p>
        </w:tc>
        <w:tc>
          <w:tcPr>
            <w:tcW w:w="1264" w:type="dxa"/>
            <w:noWrap/>
            <w:tcMar>
              <w:left w:w="115" w:type="dxa"/>
              <w:right w:w="115" w:type="dxa"/>
            </w:tcMar>
          </w:tcPr>
          <w:p w14:paraId="7A1C89F5" w14:textId="77777777" w:rsidR="007E45A3" w:rsidRPr="00977DE2" w:rsidRDefault="007E45A3" w:rsidP="00E72103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E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T. aestivum</w:t>
            </w:r>
            <w:r w:rsidRPr="00977DE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26" w:type="dxa"/>
            <w:noWrap/>
            <w:tcMar>
              <w:left w:w="115" w:type="dxa"/>
              <w:right w:w="115" w:type="dxa"/>
            </w:tcMar>
          </w:tcPr>
          <w:p w14:paraId="33E57457" w14:textId="77777777" w:rsidR="007E45A3" w:rsidRPr="00C7722C" w:rsidRDefault="007E45A3" w:rsidP="00E72103">
            <w:pPr>
              <w:widowControl w:val="0"/>
              <w:autoSpaceDE w:val="0"/>
              <w:autoSpaceDN w:val="0"/>
              <w:adjustRightInd w:val="0"/>
              <w:ind w:left="18"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7722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18</w:t>
            </w:r>
          </w:p>
          <w:p w14:paraId="04ACFCA9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ind w:left="18"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noWrap/>
            <w:tcMar>
              <w:left w:w="115" w:type="dxa"/>
              <w:right w:w="115" w:type="dxa"/>
            </w:tcMar>
          </w:tcPr>
          <w:p w14:paraId="7B6584B5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left="-18"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outh Australia</w:t>
            </w:r>
          </w:p>
        </w:tc>
        <w:tc>
          <w:tcPr>
            <w:tcW w:w="810" w:type="dxa"/>
            <w:noWrap/>
            <w:tcMar>
              <w:left w:w="115" w:type="dxa"/>
              <w:right w:w="115" w:type="dxa"/>
            </w:tcMar>
          </w:tcPr>
          <w:p w14:paraId="00A0FF21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left="12"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WS</w:t>
            </w:r>
          </w:p>
        </w:tc>
        <w:tc>
          <w:tcPr>
            <w:tcW w:w="2610" w:type="dxa"/>
            <w:noWrap/>
            <w:tcMar>
              <w:left w:w="115" w:type="dxa"/>
              <w:right w:w="115" w:type="dxa"/>
            </w:tcMar>
          </w:tcPr>
          <w:p w14:paraId="3B6853B4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right="-24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Awnless, short root and coleoptile length, high tillers number, long peduncle length, high biomass, high root dry weight, high grain number and weight </w:t>
            </w:r>
          </w:p>
        </w:tc>
      </w:tr>
      <w:tr w:rsidR="007E45A3" w:rsidRPr="008F0C72" w14:paraId="69C43CA8" w14:textId="77777777" w:rsidTr="00D563C7">
        <w:trPr>
          <w:gridAfter w:val="1"/>
          <w:wAfter w:w="32" w:type="dxa"/>
          <w:cantSplit/>
          <w:trHeight w:hRule="exact" w:val="729"/>
          <w:jc w:val="center"/>
        </w:trPr>
        <w:tc>
          <w:tcPr>
            <w:tcW w:w="1256" w:type="dxa"/>
            <w:tcBorders>
              <w:righ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7940645E" w14:textId="77777777" w:rsidR="007E45A3" w:rsidRPr="00AF02DD" w:rsidRDefault="007E45A3" w:rsidP="00E72103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F02D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dmore</w:t>
            </w:r>
          </w:p>
          <w:p w14:paraId="3657688E" w14:textId="77777777" w:rsidR="007E45A3" w:rsidRPr="00977DE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5252D38C" w14:textId="77777777" w:rsidR="007E45A3" w:rsidRPr="00977DE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E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Itr17748</w:t>
            </w:r>
          </w:p>
          <w:p w14:paraId="4E8A7208" w14:textId="77777777" w:rsidR="007E45A3" w:rsidRPr="00C7722C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64" w:type="dxa"/>
            <w:noWrap/>
            <w:tcMar>
              <w:left w:w="115" w:type="dxa"/>
              <w:right w:w="115" w:type="dxa"/>
            </w:tcMar>
          </w:tcPr>
          <w:p w14:paraId="30458462" w14:textId="77777777" w:rsidR="007E45A3" w:rsidRPr="008F0C72" w:rsidRDefault="007E45A3" w:rsidP="00E72103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T. turgidum</w:t>
            </w:r>
          </w:p>
          <w:p w14:paraId="75F47785" w14:textId="77777777" w:rsidR="007E45A3" w:rsidRPr="008F0C72" w:rsidRDefault="007E45A3" w:rsidP="00E72103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ar. durum</w:t>
            </w:r>
          </w:p>
          <w:p w14:paraId="3E9A13F1" w14:textId="77777777" w:rsidR="007E45A3" w:rsidRPr="008F0C72" w:rsidRDefault="007E45A3" w:rsidP="00E72103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26" w:type="dxa"/>
            <w:noWrap/>
            <w:tcMar>
              <w:left w:w="115" w:type="dxa"/>
              <w:right w:w="115" w:type="dxa"/>
            </w:tcMar>
          </w:tcPr>
          <w:p w14:paraId="37FBCA4F" w14:textId="77777777" w:rsidR="007E45A3" w:rsidRPr="008F0C72" w:rsidRDefault="007E45A3" w:rsidP="00E72103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ind w:left="18"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78</w:t>
            </w:r>
          </w:p>
        </w:tc>
        <w:tc>
          <w:tcPr>
            <w:tcW w:w="1530" w:type="dxa"/>
            <w:noWrap/>
            <w:tcMar>
              <w:left w:w="115" w:type="dxa"/>
              <w:right w:w="115" w:type="dxa"/>
            </w:tcMar>
          </w:tcPr>
          <w:p w14:paraId="518D16A9" w14:textId="77777777" w:rsidR="007E45A3" w:rsidRPr="008F0C72" w:rsidRDefault="007E45A3" w:rsidP="00E72103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A-North Dakota</w:t>
            </w:r>
          </w:p>
          <w:p w14:paraId="2CAB22B1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left="288"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noWrap/>
            <w:tcMar>
              <w:left w:w="115" w:type="dxa"/>
              <w:right w:w="115" w:type="dxa"/>
            </w:tcMar>
          </w:tcPr>
          <w:p w14:paraId="3C5EBD36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left="12"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S</w:t>
            </w:r>
          </w:p>
        </w:tc>
        <w:tc>
          <w:tcPr>
            <w:tcW w:w="2610" w:type="dxa"/>
            <w:noWrap/>
            <w:tcMar>
              <w:left w:w="115" w:type="dxa"/>
              <w:right w:w="115" w:type="dxa"/>
            </w:tcMar>
          </w:tcPr>
          <w:p w14:paraId="198DA373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right="-24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all plant, long root length, long coleoptile length, long peduncle length, long awn length</w:t>
            </w:r>
          </w:p>
        </w:tc>
      </w:tr>
      <w:tr w:rsidR="007E45A3" w:rsidRPr="008F0C72" w14:paraId="12C710DB" w14:textId="77777777" w:rsidTr="00D563C7">
        <w:trPr>
          <w:gridAfter w:val="1"/>
          <w:wAfter w:w="32" w:type="dxa"/>
          <w:cantSplit/>
          <w:trHeight w:hRule="exact" w:val="378"/>
          <w:jc w:val="center"/>
        </w:trPr>
        <w:tc>
          <w:tcPr>
            <w:tcW w:w="1256" w:type="dxa"/>
            <w:tcBorders>
              <w:righ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2857D69E" w14:textId="77777777" w:rsidR="007E45A3" w:rsidRPr="00AF02DD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F02D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akha9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4CD14038" w14:textId="77777777" w:rsidR="007E45A3" w:rsidRPr="00977DE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E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gyptian Cltr</w:t>
            </w:r>
          </w:p>
        </w:tc>
        <w:tc>
          <w:tcPr>
            <w:tcW w:w="1264" w:type="dxa"/>
            <w:noWrap/>
            <w:tcMar>
              <w:left w:w="115" w:type="dxa"/>
              <w:right w:w="115" w:type="dxa"/>
            </w:tcMar>
          </w:tcPr>
          <w:p w14:paraId="12996F80" w14:textId="77777777" w:rsidR="007E45A3" w:rsidRPr="00977DE2" w:rsidRDefault="007E45A3" w:rsidP="00E72103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E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T. aestivum</w:t>
            </w:r>
            <w:r w:rsidRPr="00977DE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26" w:type="dxa"/>
            <w:noWrap/>
            <w:tcMar>
              <w:left w:w="115" w:type="dxa"/>
              <w:right w:w="115" w:type="dxa"/>
            </w:tcMar>
          </w:tcPr>
          <w:p w14:paraId="23573C19" w14:textId="77777777" w:rsidR="007E45A3" w:rsidRPr="00C7722C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left="18"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7722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93</w:t>
            </w:r>
          </w:p>
        </w:tc>
        <w:tc>
          <w:tcPr>
            <w:tcW w:w="1530" w:type="dxa"/>
            <w:noWrap/>
            <w:tcMar>
              <w:left w:w="115" w:type="dxa"/>
              <w:right w:w="115" w:type="dxa"/>
            </w:tcMar>
          </w:tcPr>
          <w:p w14:paraId="64A94034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gypt</w:t>
            </w:r>
          </w:p>
        </w:tc>
        <w:tc>
          <w:tcPr>
            <w:tcW w:w="810" w:type="dxa"/>
            <w:noWrap/>
            <w:tcMar>
              <w:left w:w="115" w:type="dxa"/>
              <w:right w:w="115" w:type="dxa"/>
            </w:tcMar>
          </w:tcPr>
          <w:p w14:paraId="4C1102C7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left="12"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2610" w:type="dxa"/>
            <w:noWrap/>
            <w:tcMar>
              <w:left w:w="115" w:type="dxa"/>
              <w:right w:w="115" w:type="dxa"/>
            </w:tcMar>
          </w:tcPr>
          <w:p w14:paraId="43A457BF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right="-24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ow biomass </w:t>
            </w:r>
          </w:p>
        </w:tc>
      </w:tr>
      <w:tr w:rsidR="007E45A3" w:rsidRPr="008F0C72" w14:paraId="6A6B71E3" w14:textId="77777777" w:rsidTr="00D563C7">
        <w:trPr>
          <w:gridAfter w:val="1"/>
          <w:wAfter w:w="32" w:type="dxa"/>
          <w:cantSplit/>
          <w:trHeight w:hRule="exact" w:val="405"/>
          <w:jc w:val="center"/>
        </w:trPr>
        <w:tc>
          <w:tcPr>
            <w:tcW w:w="1256" w:type="dxa"/>
            <w:tcBorders>
              <w:righ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79DE6C8F" w14:textId="77777777" w:rsidR="007E45A3" w:rsidRPr="00AF02DD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F02D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akha9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64F7A355" w14:textId="77777777" w:rsidR="007E45A3" w:rsidRPr="00977DE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E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gyptian Cltr</w:t>
            </w:r>
          </w:p>
        </w:tc>
        <w:tc>
          <w:tcPr>
            <w:tcW w:w="1264" w:type="dxa"/>
            <w:noWrap/>
            <w:tcMar>
              <w:left w:w="115" w:type="dxa"/>
              <w:right w:w="115" w:type="dxa"/>
            </w:tcMar>
          </w:tcPr>
          <w:p w14:paraId="0B41D79D" w14:textId="77777777" w:rsidR="007E45A3" w:rsidRPr="00977DE2" w:rsidRDefault="007E45A3" w:rsidP="00E72103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E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T. aestivum</w:t>
            </w:r>
            <w:r w:rsidRPr="00977DE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26" w:type="dxa"/>
            <w:noWrap/>
            <w:tcMar>
              <w:left w:w="115" w:type="dxa"/>
              <w:right w:w="115" w:type="dxa"/>
            </w:tcMar>
          </w:tcPr>
          <w:p w14:paraId="77F94C71" w14:textId="77777777" w:rsidR="007E45A3" w:rsidRPr="00C7722C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left="18"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7722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04</w:t>
            </w:r>
          </w:p>
        </w:tc>
        <w:tc>
          <w:tcPr>
            <w:tcW w:w="1530" w:type="dxa"/>
            <w:noWrap/>
            <w:tcMar>
              <w:left w:w="115" w:type="dxa"/>
              <w:right w:w="115" w:type="dxa"/>
            </w:tcMar>
          </w:tcPr>
          <w:p w14:paraId="31F683E9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gypt</w:t>
            </w:r>
          </w:p>
        </w:tc>
        <w:tc>
          <w:tcPr>
            <w:tcW w:w="810" w:type="dxa"/>
            <w:noWrap/>
            <w:tcMar>
              <w:left w:w="115" w:type="dxa"/>
              <w:right w:w="115" w:type="dxa"/>
            </w:tcMar>
          </w:tcPr>
          <w:p w14:paraId="592F5B08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2610" w:type="dxa"/>
            <w:noWrap/>
            <w:tcMar>
              <w:left w:w="115" w:type="dxa"/>
              <w:right w:w="115" w:type="dxa"/>
            </w:tcMar>
          </w:tcPr>
          <w:p w14:paraId="08C43680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right="-24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ng root length</w:t>
            </w:r>
          </w:p>
        </w:tc>
      </w:tr>
      <w:tr w:rsidR="007E45A3" w:rsidRPr="008F0C72" w14:paraId="6F526EA8" w14:textId="77777777" w:rsidTr="00D563C7">
        <w:trPr>
          <w:gridAfter w:val="1"/>
          <w:wAfter w:w="32" w:type="dxa"/>
          <w:cantSplit/>
          <w:trHeight w:hRule="exact" w:val="666"/>
          <w:jc w:val="center"/>
        </w:trPr>
        <w:tc>
          <w:tcPr>
            <w:tcW w:w="1256" w:type="dxa"/>
            <w:tcBorders>
              <w:righ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36FD03CE" w14:textId="77777777" w:rsidR="007E45A3" w:rsidRPr="00AF02DD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F02D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emmiza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2387D6B8" w14:textId="77777777" w:rsidR="007E45A3" w:rsidRPr="00977DE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E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gyptian Cltr</w:t>
            </w:r>
          </w:p>
        </w:tc>
        <w:tc>
          <w:tcPr>
            <w:tcW w:w="1264" w:type="dxa"/>
            <w:noWrap/>
            <w:tcMar>
              <w:left w:w="115" w:type="dxa"/>
              <w:right w:w="115" w:type="dxa"/>
            </w:tcMar>
          </w:tcPr>
          <w:p w14:paraId="2D45255D" w14:textId="77777777" w:rsidR="007E45A3" w:rsidRPr="00977DE2" w:rsidRDefault="007E45A3" w:rsidP="00E72103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E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T. aestivum</w:t>
            </w:r>
            <w:r w:rsidRPr="00977DE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26" w:type="dxa"/>
            <w:noWrap/>
            <w:tcMar>
              <w:left w:w="115" w:type="dxa"/>
              <w:right w:w="115" w:type="dxa"/>
            </w:tcMar>
          </w:tcPr>
          <w:p w14:paraId="50B7366D" w14:textId="77777777" w:rsidR="007E45A3" w:rsidRPr="00C7722C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left="18"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7722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1530" w:type="dxa"/>
            <w:noWrap/>
            <w:tcMar>
              <w:left w:w="115" w:type="dxa"/>
              <w:right w:w="115" w:type="dxa"/>
            </w:tcMar>
          </w:tcPr>
          <w:p w14:paraId="1FAFE50B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gypt</w:t>
            </w:r>
          </w:p>
        </w:tc>
        <w:tc>
          <w:tcPr>
            <w:tcW w:w="810" w:type="dxa"/>
            <w:noWrap/>
            <w:tcMar>
              <w:left w:w="115" w:type="dxa"/>
              <w:right w:w="115" w:type="dxa"/>
            </w:tcMar>
          </w:tcPr>
          <w:p w14:paraId="39F28A9F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2610" w:type="dxa"/>
            <w:noWrap/>
            <w:tcMar>
              <w:left w:w="115" w:type="dxa"/>
              <w:right w:w="115" w:type="dxa"/>
            </w:tcMar>
          </w:tcPr>
          <w:p w14:paraId="28BCD55F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right="-24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w tillers number, low biomass, low root dry weight, low grain number and weight</w:t>
            </w:r>
          </w:p>
        </w:tc>
      </w:tr>
      <w:tr w:rsidR="007E45A3" w:rsidRPr="008F0C72" w14:paraId="6338D286" w14:textId="77777777" w:rsidTr="00D563C7">
        <w:trPr>
          <w:gridAfter w:val="1"/>
          <w:wAfter w:w="32" w:type="dxa"/>
          <w:cantSplit/>
          <w:trHeight w:hRule="exact" w:val="639"/>
          <w:jc w:val="center"/>
        </w:trPr>
        <w:tc>
          <w:tcPr>
            <w:tcW w:w="1256" w:type="dxa"/>
            <w:tcBorders>
              <w:righ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486C185E" w14:textId="77777777" w:rsidR="007E45A3" w:rsidRPr="00AF02DD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F02D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emmiza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75EFB95E" w14:textId="77777777" w:rsidR="007E45A3" w:rsidRPr="00977DE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E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gyptian Cltr</w:t>
            </w:r>
          </w:p>
        </w:tc>
        <w:tc>
          <w:tcPr>
            <w:tcW w:w="1264" w:type="dxa"/>
            <w:noWrap/>
            <w:tcMar>
              <w:left w:w="115" w:type="dxa"/>
              <w:right w:w="115" w:type="dxa"/>
            </w:tcMar>
          </w:tcPr>
          <w:p w14:paraId="08A74895" w14:textId="77777777" w:rsidR="007E45A3" w:rsidRPr="00977DE2" w:rsidRDefault="007E45A3" w:rsidP="00E72103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E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T. aestivum</w:t>
            </w:r>
            <w:r w:rsidRPr="00977DE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26" w:type="dxa"/>
            <w:noWrap/>
            <w:tcMar>
              <w:left w:w="115" w:type="dxa"/>
              <w:right w:w="115" w:type="dxa"/>
            </w:tcMar>
          </w:tcPr>
          <w:p w14:paraId="1498324E" w14:textId="77777777" w:rsidR="007E45A3" w:rsidRPr="00C7722C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left="18"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7722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1530" w:type="dxa"/>
            <w:noWrap/>
            <w:tcMar>
              <w:left w:w="115" w:type="dxa"/>
              <w:right w:w="115" w:type="dxa"/>
            </w:tcMar>
          </w:tcPr>
          <w:p w14:paraId="2DCE9A53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gypt</w:t>
            </w:r>
          </w:p>
        </w:tc>
        <w:tc>
          <w:tcPr>
            <w:tcW w:w="810" w:type="dxa"/>
            <w:noWrap/>
            <w:tcMar>
              <w:left w:w="115" w:type="dxa"/>
              <w:right w:w="115" w:type="dxa"/>
            </w:tcMar>
          </w:tcPr>
          <w:p w14:paraId="6A0340A2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2610" w:type="dxa"/>
            <w:noWrap/>
            <w:tcMar>
              <w:left w:w="115" w:type="dxa"/>
              <w:right w:w="115" w:type="dxa"/>
            </w:tcMar>
          </w:tcPr>
          <w:p w14:paraId="19D388EE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right="-24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igh biomass, high root dry weight, high grain number and weight</w:t>
            </w:r>
          </w:p>
        </w:tc>
      </w:tr>
      <w:tr w:rsidR="007E45A3" w:rsidRPr="008F0C72" w14:paraId="19288E66" w14:textId="77777777" w:rsidTr="00D563C7">
        <w:trPr>
          <w:gridAfter w:val="1"/>
          <w:wAfter w:w="32" w:type="dxa"/>
          <w:cantSplit/>
          <w:trHeight w:hRule="exact" w:val="315"/>
          <w:jc w:val="center"/>
        </w:trPr>
        <w:tc>
          <w:tcPr>
            <w:tcW w:w="1256" w:type="dxa"/>
            <w:tcBorders>
              <w:righ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15F14423" w14:textId="77777777" w:rsidR="007E45A3" w:rsidRPr="00AF02DD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F02D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emmiza1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63CFA3F1" w14:textId="77777777" w:rsidR="007E45A3" w:rsidRPr="00977DE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E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gyptian Cltr</w:t>
            </w:r>
          </w:p>
        </w:tc>
        <w:tc>
          <w:tcPr>
            <w:tcW w:w="1264" w:type="dxa"/>
            <w:noWrap/>
            <w:tcMar>
              <w:left w:w="115" w:type="dxa"/>
              <w:right w:w="115" w:type="dxa"/>
            </w:tcMar>
          </w:tcPr>
          <w:p w14:paraId="2FD13B5B" w14:textId="77777777" w:rsidR="007E45A3" w:rsidRPr="00977DE2" w:rsidRDefault="007E45A3" w:rsidP="00E72103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E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T. aestivum</w:t>
            </w:r>
            <w:r w:rsidRPr="00977DE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26" w:type="dxa"/>
            <w:noWrap/>
            <w:tcMar>
              <w:left w:w="115" w:type="dxa"/>
              <w:right w:w="115" w:type="dxa"/>
            </w:tcMar>
          </w:tcPr>
          <w:p w14:paraId="08DECDA1" w14:textId="77777777" w:rsidR="007E45A3" w:rsidRPr="00C7722C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left="18"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7722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04</w:t>
            </w:r>
          </w:p>
        </w:tc>
        <w:tc>
          <w:tcPr>
            <w:tcW w:w="1530" w:type="dxa"/>
            <w:noWrap/>
            <w:tcMar>
              <w:left w:w="115" w:type="dxa"/>
              <w:right w:w="115" w:type="dxa"/>
            </w:tcMar>
          </w:tcPr>
          <w:p w14:paraId="66835C79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gypt</w:t>
            </w:r>
          </w:p>
        </w:tc>
        <w:tc>
          <w:tcPr>
            <w:tcW w:w="810" w:type="dxa"/>
            <w:noWrap/>
            <w:tcMar>
              <w:left w:w="115" w:type="dxa"/>
              <w:right w:w="115" w:type="dxa"/>
            </w:tcMar>
          </w:tcPr>
          <w:p w14:paraId="587F76A1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2610" w:type="dxa"/>
            <w:noWrap/>
            <w:tcMar>
              <w:left w:w="115" w:type="dxa"/>
              <w:right w:w="115" w:type="dxa"/>
            </w:tcMar>
          </w:tcPr>
          <w:p w14:paraId="2CF6F52D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left="288" w:right="-24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7E45A3" w:rsidRPr="008F0C72" w14:paraId="5F4258B9" w14:textId="77777777" w:rsidTr="00D563C7">
        <w:trPr>
          <w:gridAfter w:val="1"/>
          <w:wAfter w:w="32" w:type="dxa"/>
          <w:cantSplit/>
          <w:trHeight w:hRule="exact" w:val="405"/>
          <w:jc w:val="center"/>
        </w:trPr>
        <w:tc>
          <w:tcPr>
            <w:tcW w:w="1256" w:type="dxa"/>
            <w:tcBorders>
              <w:righ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43EBAABB" w14:textId="77777777" w:rsidR="007E45A3" w:rsidRPr="00AF02DD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F02D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ids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4301B34E" w14:textId="77777777" w:rsidR="007E45A3" w:rsidRPr="00977DE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E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gyptian Cltr</w:t>
            </w:r>
          </w:p>
        </w:tc>
        <w:tc>
          <w:tcPr>
            <w:tcW w:w="1264" w:type="dxa"/>
            <w:noWrap/>
            <w:tcMar>
              <w:left w:w="115" w:type="dxa"/>
              <w:right w:w="115" w:type="dxa"/>
            </w:tcMar>
          </w:tcPr>
          <w:p w14:paraId="33489C57" w14:textId="77777777" w:rsidR="007E45A3" w:rsidRPr="00977DE2" w:rsidRDefault="007E45A3" w:rsidP="00E72103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E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T. aestivum</w:t>
            </w:r>
            <w:r w:rsidRPr="00977DE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26" w:type="dxa"/>
            <w:noWrap/>
            <w:tcMar>
              <w:left w:w="115" w:type="dxa"/>
              <w:right w:w="115" w:type="dxa"/>
            </w:tcMar>
          </w:tcPr>
          <w:p w14:paraId="03A289C1" w14:textId="77777777" w:rsidR="007E45A3" w:rsidRPr="00C7722C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left="18"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7722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96</w:t>
            </w:r>
          </w:p>
        </w:tc>
        <w:tc>
          <w:tcPr>
            <w:tcW w:w="1530" w:type="dxa"/>
            <w:noWrap/>
            <w:tcMar>
              <w:left w:w="115" w:type="dxa"/>
              <w:right w:w="115" w:type="dxa"/>
            </w:tcMar>
          </w:tcPr>
          <w:p w14:paraId="0D8B63EB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gypt</w:t>
            </w:r>
          </w:p>
        </w:tc>
        <w:tc>
          <w:tcPr>
            <w:tcW w:w="810" w:type="dxa"/>
            <w:noWrap/>
            <w:tcMar>
              <w:left w:w="115" w:type="dxa"/>
              <w:right w:w="115" w:type="dxa"/>
            </w:tcMar>
          </w:tcPr>
          <w:p w14:paraId="3784E7B1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2610" w:type="dxa"/>
            <w:noWrap/>
            <w:tcMar>
              <w:left w:w="115" w:type="dxa"/>
              <w:right w:w="115" w:type="dxa"/>
            </w:tcMar>
          </w:tcPr>
          <w:p w14:paraId="00B9496C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right="-24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ng peduncle length</w:t>
            </w:r>
          </w:p>
        </w:tc>
      </w:tr>
      <w:tr w:rsidR="007E45A3" w:rsidRPr="008F0C72" w14:paraId="71C44F7D" w14:textId="77777777" w:rsidTr="00D563C7">
        <w:trPr>
          <w:gridAfter w:val="1"/>
          <w:wAfter w:w="32" w:type="dxa"/>
          <w:cantSplit/>
          <w:trHeight w:hRule="exact" w:val="648"/>
          <w:jc w:val="center"/>
        </w:trPr>
        <w:tc>
          <w:tcPr>
            <w:tcW w:w="1256" w:type="dxa"/>
            <w:tcBorders>
              <w:righ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0F529CA9" w14:textId="77777777" w:rsidR="007E45A3" w:rsidRPr="00AF02DD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F02D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uis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6F50AA1A" w14:textId="77777777" w:rsidR="007E45A3" w:rsidRPr="00977DE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E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I 634865</w:t>
            </w:r>
          </w:p>
        </w:tc>
        <w:tc>
          <w:tcPr>
            <w:tcW w:w="1264" w:type="dxa"/>
            <w:noWrap/>
            <w:tcMar>
              <w:left w:w="115" w:type="dxa"/>
              <w:right w:w="115" w:type="dxa"/>
            </w:tcMar>
          </w:tcPr>
          <w:p w14:paraId="049A95D2" w14:textId="77777777" w:rsidR="007E45A3" w:rsidRPr="00977DE2" w:rsidRDefault="007E45A3" w:rsidP="00E72103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E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T. aestivum</w:t>
            </w:r>
            <w:r w:rsidRPr="00977DE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26" w:type="dxa"/>
            <w:noWrap/>
            <w:tcMar>
              <w:left w:w="115" w:type="dxa"/>
              <w:right w:w="115" w:type="dxa"/>
            </w:tcMar>
          </w:tcPr>
          <w:p w14:paraId="39723BD5" w14:textId="77777777" w:rsidR="007E45A3" w:rsidRPr="00C7722C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7722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05</w:t>
            </w:r>
          </w:p>
        </w:tc>
        <w:tc>
          <w:tcPr>
            <w:tcW w:w="1530" w:type="dxa"/>
            <w:noWrap/>
            <w:tcMar>
              <w:left w:w="115" w:type="dxa"/>
              <w:right w:w="115" w:type="dxa"/>
            </w:tcMar>
          </w:tcPr>
          <w:p w14:paraId="6E6E2A1A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ashington</w:t>
            </w:r>
          </w:p>
          <w:p w14:paraId="13520B7A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ES; USDA-ARS </w:t>
            </w:r>
          </w:p>
        </w:tc>
        <w:tc>
          <w:tcPr>
            <w:tcW w:w="810" w:type="dxa"/>
            <w:noWrap/>
            <w:tcMar>
              <w:left w:w="115" w:type="dxa"/>
              <w:right w:w="115" w:type="dxa"/>
            </w:tcMar>
          </w:tcPr>
          <w:p w14:paraId="4D8F0DAD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WS</w:t>
            </w:r>
          </w:p>
        </w:tc>
        <w:tc>
          <w:tcPr>
            <w:tcW w:w="2610" w:type="dxa"/>
            <w:noWrap/>
            <w:tcMar>
              <w:left w:w="115" w:type="dxa"/>
              <w:right w:w="115" w:type="dxa"/>
            </w:tcMar>
          </w:tcPr>
          <w:p w14:paraId="040C9532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right="-24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edium late maturity, semi-dwarf</w:t>
            </w:r>
          </w:p>
        </w:tc>
      </w:tr>
      <w:tr w:rsidR="007E45A3" w:rsidRPr="008F0C72" w14:paraId="760882C9" w14:textId="77777777" w:rsidTr="00D563C7">
        <w:trPr>
          <w:gridAfter w:val="1"/>
          <w:wAfter w:w="32" w:type="dxa"/>
          <w:cantSplit/>
          <w:trHeight w:hRule="exact" w:val="909"/>
          <w:jc w:val="center"/>
        </w:trPr>
        <w:tc>
          <w:tcPr>
            <w:tcW w:w="1256" w:type="dxa"/>
            <w:tcBorders>
              <w:righ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132A74AF" w14:textId="77777777" w:rsidR="007E45A3" w:rsidRPr="00AF02DD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AF02D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lpowa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tcMar>
              <w:left w:w="115" w:type="dxa"/>
              <w:right w:w="115" w:type="dxa"/>
            </w:tcMar>
          </w:tcPr>
          <w:p w14:paraId="5ECB243B" w14:textId="77777777" w:rsidR="007E45A3" w:rsidRPr="00977DE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E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I 566596</w:t>
            </w:r>
          </w:p>
        </w:tc>
        <w:tc>
          <w:tcPr>
            <w:tcW w:w="1264" w:type="dxa"/>
            <w:noWrap/>
            <w:tcMar>
              <w:left w:w="115" w:type="dxa"/>
              <w:right w:w="115" w:type="dxa"/>
            </w:tcMar>
          </w:tcPr>
          <w:p w14:paraId="3239D04A" w14:textId="77777777" w:rsidR="007E45A3" w:rsidRPr="00977DE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E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. aestivum </w:t>
            </w:r>
          </w:p>
        </w:tc>
        <w:tc>
          <w:tcPr>
            <w:tcW w:w="626" w:type="dxa"/>
            <w:noWrap/>
            <w:tcMar>
              <w:left w:w="115" w:type="dxa"/>
              <w:right w:w="115" w:type="dxa"/>
            </w:tcMar>
          </w:tcPr>
          <w:p w14:paraId="6EF86D17" w14:textId="77777777" w:rsidR="007E45A3" w:rsidRPr="00C7722C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7722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94</w:t>
            </w:r>
          </w:p>
        </w:tc>
        <w:tc>
          <w:tcPr>
            <w:tcW w:w="1530" w:type="dxa"/>
            <w:noWrap/>
            <w:tcMar>
              <w:left w:w="115" w:type="dxa"/>
              <w:right w:w="115" w:type="dxa"/>
            </w:tcMar>
          </w:tcPr>
          <w:p w14:paraId="4B7DECC3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Washington </w:t>
            </w:r>
          </w:p>
          <w:p w14:paraId="38F0D3C6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AES; USDA-ARS </w:t>
            </w:r>
          </w:p>
        </w:tc>
        <w:tc>
          <w:tcPr>
            <w:tcW w:w="810" w:type="dxa"/>
            <w:noWrap/>
            <w:tcMar>
              <w:left w:w="115" w:type="dxa"/>
              <w:right w:w="115" w:type="dxa"/>
            </w:tcMar>
          </w:tcPr>
          <w:p w14:paraId="09F93218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ind w:right="-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WS</w:t>
            </w:r>
          </w:p>
        </w:tc>
        <w:tc>
          <w:tcPr>
            <w:tcW w:w="2610" w:type="dxa"/>
            <w:noWrap/>
            <w:tcMar>
              <w:left w:w="115" w:type="dxa"/>
              <w:right w:w="115" w:type="dxa"/>
            </w:tcMar>
          </w:tcPr>
          <w:p w14:paraId="38036A0F" w14:textId="77777777" w:rsidR="007E45A3" w:rsidRPr="008F0C7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ind w:right="-24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F0C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edium late maturity, semi-dwarf, high tillers number, high biomass, high grain number and weight</w:t>
            </w:r>
          </w:p>
        </w:tc>
      </w:tr>
    </w:tbl>
    <w:p w14:paraId="0B7BD951" w14:textId="34BB6757" w:rsidR="00E91720" w:rsidRPr="00E91720" w:rsidRDefault="007E45A3" w:rsidP="007E45A3">
      <w:pPr>
        <w:pStyle w:val="Normal1"/>
        <w:spacing w:line="360" w:lineRule="auto"/>
        <w:rPr>
          <w:rFonts w:asciiTheme="majorBidi" w:hAnsiTheme="majorBidi" w:cstheme="majorBidi"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lastRenderedPageBreak/>
        <w:t xml:space="preserve">Supplementary Table </w:t>
      </w:r>
      <w:r w:rsidRPr="008F0C72">
        <w:rPr>
          <w:rFonts w:asciiTheme="majorBidi" w:hAnsiTheme="majorBidi" w:cstheme="majorBidi"/>
          <w:b/>
          <w:bCs/>
          <w:color w:val="000000" w:themeColor="text1"/>
        </w:rPr>
        <w:t>2.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="00894003" w:rsidRPr="00894003">
        <w:rPr>
          <w:rFonts w:asciiTheme="majorBidi" w:hAnsiTheme="majorBidi" w:cstheme="majorBidi"/>
          <w:bCs/>
          <w:color w:val="000000" w:themeColor="text1"/>
        </w:rPr>
        <w:t xml:space="preserve">information sheet for the predicted peroxisome proliferation machinery genes in </w:t>
      </w:r>
      <w:r w:rsidR="00894003" w:rsidRPr="00894003">
        <w:rPr>
          <w:rFonts w:asciiTheme="majorBidi" w:hAnsiTheme="majorBidi" w:cstheme="majorBidi"/>
          <w:bCs/>
          <w:i/>
          <w:color w:val="000000" w:themeColor="text1"/>
        </w:rPr>
        <w:t>Triticum aestivum</w:t>
      </w:r>
      <w:r w:rsidR="00894003" w:rsidRPr="00894003">
        <w:rPr>
          <w:rFonts w:asciiTheme="majorBidi" w:hAnsiTheme="majorBidi" w:cstheme="majorBidi"/>
          <w:bCs/>
          <w:color w:val="000000" w:themeColor="text1"/>
        </w:rPr>
        <w:t xml:space="preserve"> including; gene nomenclature, chromosome position, type of sequence, and the predicted sequence.</w:t>
      </w:r>
    </w:p>
    <w:tbl>
      <w:tblPr>
        <w:tblStyle w:val="PlainTable3"/>
        <w:tblW w:w="9360" w:type="dxa"/>
        <w:tblLayout w:type="fixed"/>
        <w:tblLook w:val="04A0" w:firstRow="1" w:lastRow="0" w:firstColumn="1" w:lastColumn="0" w:noHBand="0" w:noVBand="1"/>
      </w:tblPr>
      <w:tblGrid>
        <w:gridCol w:w="1350"/>
        <w:gridCol w:w="990"/>
        <w:gridCol w:w="1080"/>
        <w:gridCol w:w="5745"/>
        <w:gridCol w:w="195"/>
      </w:tblGrid>
      <w:tr w:rsidR="007E45A3" w:rsidRPr="00492069" w14:paraId="07819547" w14:textId="77777777" w:rsidTr="00FE57C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95" w:type="dxa"/>
          <w:trHeight w:hRule="exact" w:val="84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50" w:type="dxa"/>
            <w:tcBorders>
              <w:right w:val="single" w:sz="4" w:space="0" w:color="auto"/>
            </w:tcBorders>
          </w:tcPr>
          <w:p w14:paraId="76A953C3" w14:textId="77777777" w:rsidR="00EB6D4D" w:rsidRPr="00EB6D4D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9"/>
                <w:szCs w:val="21"/>
              </w:rPr>
            </w:pPr>
            <w:r w:rsidRPr="00EB6D4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9"/>
              </w:rPr>
              <w:t xml:space="preserve">  </w:t>
            </w:r>
            <w:r w:rsidRPr="00EB6D4D">
              <w:rPr>
                <w:rFonts w:asciiTheme="majorBidi" w:hAnsiTheme="majorBidi" w:cstheme="majorBidi"/>
                <w:caps w:val="0"/>
                <w:color w:val="000000" w:themeColor="text1"/>
                <w:sz w:val="19"/>
                <w:szCs w:val="21"/>
              </w:rPr>
              <w:t>Gene</w:t>
            </w:r>
          </w:p>
          <w:p w14:paraId="5456EA4F" w14:textId="06789A00" w:rsidR="007E45A3" w:rsidRPr="00EB6D4D" w:rsidRDefault="00EB6D4D" w:rsidP="00E72103">
            <w:pPr>
              <w:widowControl w:val="0"/>
              <w:autoSpaceDE w:val="0"/>
              <w:autoSpaceDN w:val="0"/>
              <w:adjustRightInd w:val="0"/>
              <w:spacing w:after="180"/>
              <w:jc w:val="both"/>
              <w:rPr>
                <w:rFonts w:asciiTheme="majorBidi" w:hAnsiTheme="majorBidi" w:cstheme="majorBidi"/>
                <w:color w:val="000000" w:themeColor="text1"/>
                <w:sz w:val="19"/>
                <w:szCs w:val="21"/>
              </w:rPr>
            </w:pPr>
            <w:r w:rsidRPr="00EB6D4D">
              <w:rPr>
                <w:rFonts w:asciiTheme="majorBidi" w:hAnsiTheme="majorBidi" w:cstheme="majorBidi"/>
                <w:caps w:val="0"/>
                <w:color w:val="000000" w:themeColor="text1"/>
                <w:sz w:val="19"/>
                <w:szCs w:val="21"/>
              </w:rPr>
              <w:t>nomenclature</w:t>
            </w:r>
            <w:r w:rsidR="007E45A3" w:rsidRPr="00EB6D4D">
              <w:rPr>
                <w:rFonts w:asciiTheme="majorBidi" w:hAnsiTheme="majorBidi" w:cstheme="majorBidi"/>
                <w:caps w:val="0"/>
                <w:color w:val="000000" w:themeColor="text1"/>
                <w:sz w:val="19"/>
                <w:szCs w:val="21"/>
              </w:rPr>
              <w:t xml:space="preserve"> 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1516DE43" w14:textId="77777777" w:rsidR="007E45A3" w:rsidRPr="005C3612" w:rsidRDefault="00EB6D4D" w:rsidP="00E72103">
            <w:pPr>
              <w:widowControl w:val="0"/>
              <w:autoSpaceDE w:val="0"/>
              <w:autoSpaceDN w:val="0"/>
              <w:adjustRightInd w:val="0"/>
              <w:spacing w:after="18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9"/>
                <w:szCs w:val="21"/>
              </w:rPr>
            </w:pPr>
            <w:r w:rsidRPr="005C3612">
              <w:rPr>
                <w:rFonts w:asciiTheme="majorBidi" w:hAnsiTheme="majorBidi" w:cstheme="majorBidi"/>
                <w:caps w:val="0"/>
                <w:color w:val="000000" w:themeColor="text1"/>
                <w:sz w:val="19"/>
                <w:szCs w:val="21"/>
              </w:rPr>
              <w:t>Ch</w:t>
            </w:r>
            <w:r w:rsidR="00E475A0" w:rsidRPr="005C3612">
              <w:rPr>
                <w:rFonts w:asciiTheme="majorBidi" w:hAnsiTheme="majorBidi" w:cstheme="majorBidi"/>
                <w:caps w:val="0"/>
                <w:color w:val="000000" w:themeColor="text1"/>
                <w:sz w:val="19"/>
                <w:szCs w:val="21"/>
              </w:rPr>
              <w:t>r.</w:t>
            </w:r>
          </w:p>
          <w:p w14:paraId="2567B756" w14:textId="0BC54FD6" w:rsidR="00E475A0" w:rsidRPr="005C3612" w:rsidRDefault="00E475A0" w:rsidP="00E72103">
            <w:pPr>
              <w:widowControl w:val="0"/>
              <w:autoSpaceDE w:val="0"/>
              <w:autoSpaceDN w:val="0"/>
              <w:adjustRightInd w:val="0"/>
              <w:spacing w:after="18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aps w:val="0"/>
                <w:color w:val="000000" w:themeColor="text1"/>
                <w:sz w:val="19"/>
                <w:szCs w:val="21"/>
              </w:rPr>
            </w:pPr>
            <w:r w:rsidRPr="005C3612">
              <w:rPr>
                <w:rFonts w:asciiTheme="majorBidi" w:hAnsiTheme="majorBidi" w:cstheme="majorBidi"/>
                <w:caps w:val="0"/>
                <w:color w:val="000000" w:themeColor="text1"/>
                <w:sz w:val="19"/>
                <w:szCs w:val="21"/>
              </w:rPr>
              <w:t>position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16F12188" w14:textId="1EA19488" w:rsidR="007E45A3" w:rsidRPr="005C361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9"/>
                <w:szCs w:val="21"/>
              </w:rPr>
            </w:pPr>
            <w:r w:rsidRPr="005C3612">
              <w:rPr>
                <w:rFonts w:asciiTheme="majorBidi" w:hAnsiTheme="majorBidi" w:cstheme="majorBidi"/>
                <w:caps w:val="0"/>
                <w:color w:val="000000" w:themeColor="text1"/>
                <w:sz w:val="19"/>
                <w:szCs w:val="21"/>
              </w:rPr>
              <w:t>Type</w:t>
            </w:r>
            <w:r w:rsidR="00FE57CE" w:rsidRPr="005C3612">
              <w:rPr>
                <w:rFonts w:asciiTheme="majorBidi" w:hAnsiTheme="majorBidi" w:cstheme="majorBidi"/>
                <w:caps w:val="0"/>
                <w:color w:val="000000" w:themeColor="text1"/>
                <w:sz w:val="19"/>
                <w:szCs w:val="21"/>
              </w:rPr>
              <w:t xml:space="preserve"> </w:t>
            </w:r>
            <w:r w:rsidRPr="005C3612">
              <w:rPr>
                <w:rFonts w:asciiTheme="majorBidi" w:hAnsiTheme="majorBidi" w:cstheme="majorBidi"/>
                <w:caps w:val="0"/>
                <w:color w:val="000000" w:themeColor="text1"/>
                <w:sz w:val="19"/>
                <w:szCs w:val="21"/>
              </w:rPr>
              <w:t>of sequence</w:t>
            </w:r>
          </w:p>
        </w:tc>
        <w:tc>
          <w:tcPr>
            <w:tcW w:w="5745" w:type="dxa"/>
            <w:tcBorders>
              <w:left w:val="single" w:sz="4" w:space="0" w:color="auto"/>
            </w:tcBorders>
          </w:tcPr>
          <w:p w14:paraId="3BA0163A" w14:textId="48F858F6" w:rsidR="007E45A3" w:rsidRPr="005C3612" w:rsidRDefault="00FE57CE" w:rsidP="00E72103">
            <w:pPr>
              <w:widowControl w:val="0"/>
              <w:autoSpaceDE w:val="0"/>
              <w:autoSpaceDN w:val="0"/>
              <w:adjustRightInd w:val="0"/>
              <w:spacing w:after="18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aps w:val="0"/>
                <w:color w:val="000000" w:themeColor="text1"/>
                <w:sz w:val="19"/>
                <w:szCs w:val="21"/>
              </w:rPr>
            </w:pPr>
            <w:r w:rsidRPr="005C3612">
              <w:rPr>
                <w:rFonts w:asciiTheme="majorBidi" w:hAnsiTheme="majorBidi" w:cstheme="majorBidi"/>
                <w:caps w:val="0"/>
                <w:color w:val="000000" w:themeColor="text1"/>
                <w:sz w:val="19"/>
                <w:szCs w:val="21"/>
              </w:rPr>
              <w:t xml:space="preserve">Predicted </w:t>
            </w:r>
            <w:r w:rsidR="007E45A3" w:rsidRPr="005C3612">
              <w:rPr>
                <w:rFonts w:asciiTheme="majorBidi" w:hAnsiTheme="majorBidi" w:cstheme="majorBidi"/>
                <w:caps w:val="0"/>
                <w:color w:val="000000" w:themeColor="text1"/>
                <w:sz w:val="19"/>
                <w:szCs w:val="21"/>
              </w:rPr>
              <w:t>Sequence</w:t>
            </w:r>
          </w:p>
        </w:tc>
      </w:tr>
      <w:tr w:rsidR="007E45A3" w:rsidRPr="007E45A3" w14:paraId="501650E3" w14:textId="77777777" w:rsidTr="00FE57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11486EFB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B4362">
              <w:rPr>
                <w:rFonts w:asciiTheme="majorBidi" w:hAnsiTheme="majorBidi" w:cstheme="majorBidi"/>
                <w:bCs w:val="0"/>
                <w:i/>
                <w:iCs/>
                <w:sz w:val="18"/>
                <w:szCs w:val="18"/>
              </w:rPr>
              <w:t>T</w:t>
            </w:r>
            <w:r w:rsidRPr="002B4362">
              <w:rPr>
                <w:rFonts w:asciiTheme="majorBidi" w:hAnsiTheme="majorBidi" w:cstheme="majorBidi"/>
                <w:bCs w:val="0"/>
                <w:i/>
                <w:iCs/>
                <w:caps w:val="0"/>
                <w:sz w:val="18"/>
                <w:szCs w:val="18"/>
              </w:rPr>
              <w:t>a</w:t>
            </w:r>
            <w:r w:rsidRPr="002B4362">
              <w:rPr>
                <w:rFonts w:asciiTheme="majorBidi" w:hAnsiTheme="majorBidi" w:cstheme="majorBidi"/>
                <w:bCs w:val="0"/>
                <w:i/>
                <w:iCs/>
                <w:sz w:val="18"/>
                <w:szCs w:val="18"/>
              </w:rPr>
              <w:t>PEX11.3</w:t>
            </w:r>
          </w:p>
        </w:tc>
        <w:tc>
          <w:tcPr>
            <w:tcW w:w="990" w:type="dxa"/>
            <w:vMerge w:val="restart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22D650C7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B436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h. 4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5A19C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B436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ranscript</w:t>
            </w:r>
          </w:p>
        </w:tc>
        <w:tc>
          <w:tcPr>
            <w:tcW w:w="574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E75A3CF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TGCGGCTGGCGGAGGGTTGTGGGGAGGAGAACCAGGCGGTGACGACGAT</w:t>
            </w:r>
          </w:p>
          <w:p w14:paraId="5219F046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CGGGGGAAGCTGCTGCTGAAGCGTCTGTCCGTTGTGCAGGACGTGGCGG</w:t>
            </w:r>
          </w:p>
          <w:p w14:paraId="4823907C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TGCCTTCATGGCGCTAGGGGACGTGACTAACGGGAAGGGGTTGCTCGGT</w:t>
            </w:r>
          </w:p>
          <w:p w14:paraId="176AC3D5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GTTCCACGCTGACGGCGTCCGCCGGATTGCTGTCGGCGCTGATCAGCAC</w:t>
            </w:r>
          </w:p>
          <w:p w14:paraId="75E79399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CACAAGAACTGGAATTCTTGC</w:t>
            </w:r>
          </w:p>
        </w:tc>
      </w:tr>
      <w:tr w:rsidR="007E45A3" w:rsidRPr="007E45A3" w14:paraId="30B24C95" w14:textId="77777777" w:rsidTr="00FE57CE">
        <w:trPr>
          <w:gridAfter w:val="1"/>
          <w:wAfter w:w="19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29FB7F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rPr>
                <w:rFonts w:asciiTheme="majorBidi" w:hAnsiTheme="majorBidi" w:cstheme="majorBidi"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1E13E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4B0ADF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B436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otein</w:t>
            </w:r>
          </w:p>
        </w:tc>
        <w:tc>
          <w:tcPr>
            <w:tcW w:w="5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EED0DCF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MASEARKTAAAARPPPRDFLADLEAYLARRDGVDKLLKISRYAARLALAA</w:t>
            </w:r>
          </w:p>
          <w:p w14:paraId="6737C79E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PLPPPASARLKSFESSLGLSRKAFRLGKFVQDVNALRAHPGPLPPPFVL</w:t>
            </w:r>
          </w:p>
          <w:p w14:paraId="61F1D755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LAYGGEGVYYFIEQFVWLAKAGLLPAHLLPRLQCLSAWAELLGYVGSITI</w:t>
            </w:r>
          </w:p>
          <w:p w14:paraId="15DEB70A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KLEEVTKMESSIKMRRAEGCGEENQAVTTMRGKLLLKRLSVVQDVADAFM</w:t>
            </w:r>
          </w:p>
          <w:p w14:paraId="1C20C856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LGDVTNGKGLLGSSTLTASAGLLSALISTHKNWNSC</w:t>
            </w:r>
          </w:p>
        </w:tc>
      </w:tr>
      <w:tr w:rsidR="00FE57CE" w:rsidRPr="007E45A3" w14:paraId="05892F6D" w14:textId="77777777" w:rsidTr="00FE57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330B297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B4362">
              <w:rPr>
                <w:rFonts w:asciiTheme="majorBidi" w:hAnsiTheme="majorBidi" w:cstheme="majorBidi"/>
                <w:bCs w:val="0"/>
                <w:i/>
                <w:iCs/>
                <w:sz w:val="18"/>
                <w:szCs w:val="18"/>
              </w:rPr>
              <w:t>T</w:t>
            </w:r>
            <w:r w:rsidRPr="002B4362">
              <w:rPr>
                <w:rFonts w:asciiTheme="majorBidi" w:hAnsiTheme="majorBidi" w:cstheme="majorBidi"/>
                <w:bCs w:val="0"/>
                <w:i/>
                <w:iCs/>
                <w:caps w:val="0"/>
                <w:sz w:val="18"/>
                <w:szCs w:val="18"/>
              </w:rPr>
              <w:t>a</w:t>
            </w:r>
            <w:r w:rsidRPr="002B4362">
              <w:rPr>
                <w:rFonts w:asciiTheme="majorBidi" w:hAnsiTheme="majorBidi" w:cstheme="majorBidi"/>
                <w:bCs w:val="0"/>
                <w:i/>
                <w:iCs/>
                <w:sz w:val="18"/>
                <w:szCs w:val="18"/>
              </w:rPr>
              <w:t>PEX11.4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E40291E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B436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h. 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762AB5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B436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ranscript</w:t>
            </w:r>
          </w:p>
        </w:tc>
        <w:tc>
          <w:tcPr>
            <w:tcW w:w="5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6512E2E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CCGGCGACACGCTGGACAAGCTGGTGGTGTTCCTGGCGAAGCGCGACGG</w:t>
            </w:r>
          </w:p>
          <w:p w14:paraId="03657F0B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GTCGACAAGCTGGTGAAGACGTACCAGTACGTGGCGAAGCTGGCGCACT</w:t>
            </w:r>
          </w:p>
          <w:p w14:paraId="67C784C9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GGCGGCGGAGACGTCGCACCCGGGGCTGGCGGGGCGCGCCAAGAGCTGG</w:t>
            </w:r>
          </w:p>
          <w:p w14:paraId="6C3E1145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AGACGGCGGCCGGGCTGAGCCGCAAGGTGTTCCGGTCGGGCCGGTCACT</w:t>
            </w:r>
          </w:p>
          <w:p w14:paraId="242986BE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ACGGGCTTCAACGCGCTGCGGCGGTCCCCGGGGGAGTTCGGCGCGCTGG</w:t>
            </w:r>
          </w:p>
          <w:p w14:paraId="6822F878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CGTGCTGGCCAACGCCGGCGAGATGGTCTACTTCTTCTTCGACCACTTC</w:t>
            </w:r>
          </w:p>
          <w:p w14:paraId="20A2FE72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CGTGGCTGTCGCGCGTGGGCGTGCTGGAGCCCTGGCTGGCGCGCCGCGC</w:t>
            </w:r>
          </w:p>
          <w:p w14:paraId="28080FA4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AGCTTCGTGTCGGCGTTCGGCGAGTGCGTCGGCTACGTCTTCTTCATCG</w:t>
            </w:r>
          </w:p>
          <w:p w14:paraId="584CD135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CATGGACTTCATCATGATCAGGCGCGGGATCAGGCGGGAGAGGGCGCTG</w:t>
            </w:r>
          </w:p>
          <w:p w14:paraId="1602B4CD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TGCGCGGCGGCGAGGGGAAGGAGGAGGAGAGGGAGGGCGAGGTGCGGAG</w:t>
            </w:r>
          </w:p>
          <w:p w14:paraId="00DEC816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ATCCGGGCGGACCGGGTGATGCGGCTCATGGGGACGGCGGCCAACCTGG</w:t>
            </w:r>
          </w:p>
          <w:p w14:paraId="7DAE9C86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GGACCTGGTCATCGCCGTCGCGGACATCGAGCCCAACCCGTTCTGCAAC</w:t>
            </w:r>
          </w:p>
          <w:p w14:paraId="2EB7CB26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ACGCCGTCACGCTGGGGATCAGCGGCCTCGTCTCCGCCTGGGCTGGGTG</w:t>
            </w:r>
          </w:p>
          <w:p w14:paraId="5BF94998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TATAGGAACTGGCCGTCGTGAG</w:t>
            </w:r>
          </w:p>
        </w:tc>
      </w:tr>
      <w:tr w:rsidR="007E45A3" w:rsidRPr="007E45A3" w14:paraId="5832B3C2" w14:textId="77777777" w:rsidTr="00FE57CE">
        <w:trPr>
          <w:gridAfter w:val="1"/>
          <w:wAfter w:w="19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AED2EF4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rPr>
                <w:rFonts w:asciiTheme="majorBidi" w:hAnsiTheme="majorBidi" w:cstheme="majorBidi"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2F35FB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6DB64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B436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otein</w:t>
            </w:r>
          </w:p>
        </w:tc>
        <w:tc>
          <w:tcPr>
            <w:tcW w:w="5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18B52E3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MSGGGAGDTLDKLVVFLAKRDGVDKLVKTYQYVAKLAHWAAETSHPGLAG</w:t>
            </w:r>
          </w:p>
          <w:p w14:paraId="18F793DA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RAKSWETAAGLSRKVFRSGRSLTGFNALRRSPGEFGALAVLANAGEMVYF</w:t>
            </w:r>
          </w:p>
          <w:p w14:paraId="6CEFCD50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FFDHFTWLSRVGVLEPWLARRASFVSAFGECVGYVFFIAMDFIMIRRGIR</w:t>
            </w:r>
          </w:p>
          <w:p w14:paraId="46A45BF7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RERALLRGGEGKEEEREGEVRRIRADRVMRLMGTAANLADLVIAVADIPN</w:t>
            </w:r>
          </w:p>
          <w:p w14:paraId="2A68EDC5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PFCNHAVTLGISGLVSAWAGWYRNWPS</w:t>
            </w:r>
          </w:p>
          <w:p w14:paraId="16766CA5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</w:p>
        </w:tc>
      </w:tr>
      <w:tr w:rsidR="00FE57CE" w:rsidRPr="007E45A3" w14:paraId="7020927C" w14:textId="77777777" w:rsidTr="00FE57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C26EDB3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B4362">
              <w:rPr>
                <w:rFonts w:asciiTheme="majorBidi" w:hAnsiTheme="majorBidi" w:cstheme="majorBidi"/>
                <w:bCs w:val="0"/>
                <w:i/>
                <w:iCs/>
                <w:sz w:val="18"/>
                <w:szCs w:val="18"/>
              </w:rPr>
              <w:t>T</w:t>
            </w:r>
            <w:r w:rsidRPr="002B4362">
              <w:rPr>
                <w:rFonts w:asciiTheme="majorBidi" w:hAnsiTheme="majorBidi" w:cstheme="majorBidi"/>
                <w:bCs w:val="0"/>
                <w:i/>
                <w:iCs/>
                <w:caps w:val="0"/>
                <w:sz w:val="18"/>
                <w:szCs w:val="18"/>
              </w:rPr>
              <w:t>a</w:t>
            </w:r>
            <w:r w:rsidRPr="002B4362">
              <w:rPr>
                <w:rFonts w:asciiTheme="majorBidi" w:hAnsiTheme="majorBidi" w:cstheme="majorBidi"/>
                <w:bCs w:val="0"/>
                <w:i/>
                <w:iCs/>
                <w:sz w:val="18"/>
                <w:szCs w:val="18"/>
              </w:rPr>
              <w:t>PEX11.5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C79A5CB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B436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h.7&amp;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A5EAD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B436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ranscript</w:t>
            </w:r>
          </w:p>
        </w:tc>
        <w:tc>
          <w:tcPr>
            <w:tcW w:w="5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16EC521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TGGCCTCATTGGACACCGTCAGAGGAGATCTTGGCCTGGTTGTTTTGTA</w:t>
            </w:r>
          </w:p>
          <w:p w14:paraId="118D31E6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CTAAGCAAGGCTGAGGCAAGAGATAAGATCTGCAGAGCTATACAATATG</w:t>
            </w:r>
          </w:p>
          <w:p w14:paraId="70BFECCA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ATCCAAGTTCCTGAGCAACGGACAACCAGGACCTGCACAGAATGTCGAC</w:t>
            </w:r>
          </w:p>
          <w:p w14:paraId="0DEBFB7B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AATCAACTAGTCTTGCTCGGAAAGTTTTCCGGCTGTTTAAGTTTGTTAA</w:t>
            </w:r>
          </w:p>
          <w:p w14:paraId="311B63BE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GATCTCCAAGCTCTGATTAGCCCCCCTGCCAAAGGAACTCCACTTCCGC</w:t>
            </w:r>
          </w:p>
          <w:p w14:paraId="02CE437F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GATCTTACTTGGAAAGTCGAAGAACGCGATGCTGTCAACTTTCCTCTTT</w:t>
            </w:r>
          </w:p>
          <w:p w14:paraId="3E001FF3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TGGACCAAATTGTCTGGGCTGGGAGAACAGGAGTATACAAGAACAAGGA</w:t>
            </w:r>
          </w:p>
          <w:p w14:paraId="25D68BB1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CGAGCAGAATTCCTTGGCAGGATTGCCTTTTATTGCTTTCTTGGATCTA</w:t>
            </w:r>
          </w:p>
          <w:p w14:paraId="32B9CAAF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TACATGTACTACCATCATCGAGCTAGCGGAGCTTCAGCGGCTTTCCAAA</w:t>
            </w:r>
          </w:p>
          <w:p w14:paraId="1CA17D0F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CGATGAAGAAGTTAGAGAAGGACCTCAAGCACCAAGAGCTGTACAAGAA</w:t>
            </w:r>
          </w:p>
          <w:p w14:paraId="7A4767FC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GAGCAGTATCGGATGAAGCTGAAGAAGTCCAATGAGAGGCTGCTTGCTC</w:t>
            </w:r>
          </w:p>
          <w:p w14:paraId="206D2FF3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CATCAAATCGAGCCTTGACATAGTTGTCGCAGTGGGGCTGCTGCAACTG</w:t>
            </w:r>
          </w:p>
          <w:p w14:paraId="17D54B6E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CCCCGAAAAAGGTCACTCCTCGCGTCACTGGGGCCTTTGGGTTCGCTAG</w:t>
            </w:r>
          </w:p>
          <w:p w14:paraId="6CBB7FBE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TCGCTCATCGCCTGTTACCAGTTGCTTCCAGCCCCAGCCAAATCCAAG</w:t>
            </w:r>
          </w:p>
        </w:tc>
      </w:tr>
      <w:tr w:rsidR="007E45A3" w:rsidRPr="007E45A3" w14:paraId="4B326A52" w14:textId="77777777" w:rsidTr="00FE57CE">
        <w:trPr>
          <w:gridAfter w:val="1"/>
          <w:wAfter w:w="19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CA07FA2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rPr>
                <w:rFonts w:asciiTheme="majorBidi" w:hAnsiTheme="majorBidi" w:cstheme="majorBidi"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D2293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42823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B436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otein</w:t>
            </w:r>
          </w:p>
        </w:tc>
        <w:tc>
          <w:tcPr>
            <w:tcW w:w="5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1F48C2C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MASLDTVRGDLGLVVLYLSKAEARDKICRAIQYGSKFLSNGQPGPAQNVD</w:t>
            </w:r>
          </w:p>
          <w:p w14:paraId="4DB25C6F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KSTSLARKVFRLFKFVNDLQALISPPAKGTPLPLILLGKSKNAMLSTFLF</w:t>
            </w:r>
          </w:p>
          <w:p w14:paraId="4E90F041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LDQIVWAGRTGVYKNKERAEFLGRIAFYCFLGSNTCTTIIELAELQRLSK</w:t>
            </w:r>
          </w:p>
          <w:p w14:paraId="295DD6F7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SMKKLEKDLKHQELYKNEQYRMKLKKSNERLLALIKSSLDIVVAVGLLQL</w:t>
            </w:r>
          </w:p>
          <w:p w14:paraId="100C840C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PKKVTPRVTGAFGFASSLIACYQLLPAPAKSK</w:t>
            </w:r>
          </w:p>
        </w:tc>
      </w:tr>
      <w:tr w:rsidR="00FE57CE" w:rsidRPr="007E45A3" w14:paraId="4724E00E" w14:textId="77777777" w:rsidTr="00FE57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8259AD6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jc w:val="both"/>
              <w:rPr>
                <w:rFonts w:asciiTheme="majorBidi" w:hAnsiTheme="majorBidi" w:cstheme="majorBidi"/>
                <w:bCs w:val="0"/>
                <w:i/>
                <w:iCs/>
                <w:sz w:val="18"/>
                <w:szCs w:val="18"/>
              </w:rPr>
            </w:pPr>
            <w:r w:rsidRPr="002B4362">
              <w:rPr>
                <w:rFonts w:asciiTheme="majorBidi" w:hAnsiTheme="majorBidi" w:cstheme="majorBidi"/>
                <w:bCs w:val="0"/>
                <w:i/>
                <w:iCs/>
                <w:sz w:val="18"/>
                <w:szCs w:val="18"/>
              </w:rPr>
              <w:t>T</w:t>
            </w:r>
            <w:r w:rsidRPr="002B4362">
              <w:rPr>
                <w:rFonts w:asciiTheme="majorBidi" w:hAnsiTheme="majorBidi" w:cstheme="majorBidi"/>
                <w:bCs w:val="0"/>
                <w:i/>
                <w:iCs/>
                <w:caps w:val="0"/>
                <w:sz w:val="18"/>
                <w:szCs w:val="18"/>
              </w:rPr>
              <w:t>a</w:t>
            </w:r>
            <w:r w:rsidRPr="002B4362">
              <w:rPr>
                <w:rFonts w:asciiTheme="majorBidi" w:hAnsiTheme="majorBidi" w:cstheme="majorBidi"/>
                <w:bCs w:val="0"/>
                <w:i/>
                <w:iCs/>
                <w:sz w:val="18"/>
                <w:szCs w:val="18"/>
              </w:rPr>
              <w:t>FIS1A</w:t>
            </w:r>
          </w:p>
          <w:p w14:paraId="05B1F5C9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jc w:val="both"/>
              <w:rPr>
                <w:rFonts w:asciiTheme="majorBidi" w:hAnsiTheme="majorBidi" w:cstheme="majorBidi"/>
                <w:bCs w:val="0"/>
                <w:i/>
                <w:iCs/>
                <w:sz w:val="18"/>
                <w:szCs w:val="18"/>
              </w:rPr>
            </w:pPr>
            <w:r w:rsidRPr="002B4362">
              <w:rPr>
                <w:rFonts w:asciiTheme="majorBidi" w:hAnsiTheme="majorBidi" w:cstheme="majorBidi"/>
                <w:bCs w:val="0"/>
                <w:i/>
                <w:iCs/>
                <w:sz w:val="18"/>
                <w:szCs w:val="18"/>
              </w:rPr>
              <w:t xml:space="preserve">Or </w:t>
            </w:r>
          </w:p>
          <w:p w14:paraId="172EE508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2B4362">
              <w:rPr>
                <w:rFonts w:asciiTheme="majorBidi" w:hAnsiTheme="majorBidi" w:cstheme="majorBidi"/>
                <w:bCs w:val="0"/>
                <w:i/>
                <w:iCs/>
                <w:sz w:val="18"/>
                <w:szCs w:val="18"/>
              </w:rPr>
              <w:t>T</w:t>
            </w:r>
            <w:r w:rsidRPr="002B4362">
              <w:rPr>
                <w:rFonts w:asciiTheme="majorBidi" w:hAnsiTheme="majorBidi" w:cstheme="majorBidi"/>
                <w:bCs w:val="0"/>
                <w:i/>
                <w:iCs/>
                <w:caps w:val="0"/>
                <w:sz w:val="18"/>
                <w:szCs w:val="18"/>
              </w:rPr>
              <w:t>a</w:t>
            </w:r>
            <w:r w:rsidRPr="002B4362">
              <w:rPr>
                <w:rFonts w:asciiTheme="majorBidi" w:hAnsiTheme="majorBidi" w:cstheme="majorBidi"/>
                <w:bCs w:val="0"/>
                <w:i/>
                <w:iCs/>
                <w:sz w:val="18"/>
                <w:szCs w:val="18"/>
              </w:rPr>
              <w:t>BIGYIN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D15228B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B436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h. 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B2901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B436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ranscript</w:t>
            </w:r>
          </w:p>
        </w:tc>
        <w:tc>
          <w:tcPr>
            <w:tcW w:w="5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8C0E49B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TGGAGGCGCAGATGAGCAAGTTCTTCGAGTCGGTGGGCTCCTTCTTCTC</w:t>
            </w:r>
          </w:p>
          <w:p w14:paraId="0B0ECE9A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GGCGGCGACAACATCCCCTGGTGCGACCGCGACATCATCGCCGGATGTG</w:t>
            </w:r>
          </w:p>
          <w:p w14:paraId="52189793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AAGAGAGGTTGCTGAGGCTGCAACCGAAGAACAGAAAAATGATAGCATT</w:t>
            </w:r>
          </w:p>
          <w:p w14:paraId="147BD3FF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TGAGGCTATCTTGGGCTCTCGTCCATTCCAAGCAGACTGATGATGTGAA</w:t>
            </w:r>
          </w:p>
          <w:p w14:paraId="6D809F32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CGTGGAATTGGCATGATTGAAGCTTCTCTTGATAAAACCACCAGCCCAC</w:t>
            </w:r>
          </w:p>
          <w:p w14:paraId="7A683EE4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GCAGACTAGAGAAAAACTGTATTTGCTGGCTGTTGGGCACTACAGAAAT</w:t>
            </w:r>
          </w:p>
          <w:p w14:paraId="0C41A93E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GTAACTATGTAAGGAGCCGGCAACTTGCGGACCGTTGTTTGGAGATTCA</w:t>
            </w:r>
          </w:p>
          <w:p w14:paraId="4E065F1A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CCAGATTGGAGGCAGGCATCATCTCTGAAGAAGGCAATAGAGGATAAAA</w:t>
            </w:r>
          </w:p>
          <w:p w14:paraId="657B4F65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TGCTAAAGATGGTGTGATCGGCATAGGAATCGCCACAACTGCGGTAGGA</w:t>
            </w:r>
          </w:p>
          <w:p w14:paraId="46A1C58F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TTATCGTTGGTGGGATCGCAGCTGCTCTTGCAAGGAAGAAG</w:t>
            </w:r>
          </w:p>
        </w:tc>
      </w:tr>
      <w:tr w:rsidR="007E45A3" w:rsidRPr="007E45A3" w14:paraId="51A18D8E" w14:textId="77777777" w:rsidTr="00FE57CE">
        <w:trPr>
          <w:gridAfter w:val="1"/>
          <w:wAfter w:w="19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CB46282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rPr>
                <w:rFonts w:asciiTheme="majorBidi" w:hAnsiTheme="majorBidi" w:cstheme="majorBidi"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404DE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BAB5D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B436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otein</w:t>
            </w:r>
          </w:p>
        </w:tc>
        <w:tc>
          <w:tcPr>
            <w:tcW w:w="5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9D9EC25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MEAQMSKFFESVGSFFSGGDNIPWCDRDIIAGCEREVAEAATEEQKNDSI</w:t>
            </w:r>
          </w:p>
          <w:p w14:paraId="38452DB8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MRLSWALVHSKQTDDVNRGIGMIEASLDKTTSPLQTREKLYLLAVGHYRN</w:t>
            </w:r>
          </w:p>
          <w:p w14:paraId="50F7C36F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NYVRSRQLADRCLEIQPDWRQASSLKKAIEDKIAKDGVIGIGIATTAVG</w:t>
            </w:r>
          </w:p>
          <w:p w14:paraId="4C116020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lastRenderedPageBreak/>
              <w:t>LIVGGIAAALARKK</w:t>
            </w:r>
          </w:p>
        </w:tc>
      </w:tr>
      <w:tr w:rsidR="00FE57CE" w:rsidRPr="007E45A3" w14:paraId="5BB0835D" w14:textId="77777777" w:rsidTr="00FE57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DC069F0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B4362">
              <w:rPr>
                <w:rFonts w:asciiTheme="majorBidi" w:hAnsiTheme="majorBidi" w:cstheme="majorBidi"/>
                <w:bCs w:val="0"/>
                <w:i/>
                <w:iCs/>
                <w:sz w:val="18"/>
                <w:szCs w:val="18"/>
              </w:rPr>
              <w:lastRenderedPageBreak/>
              <w:t>T</w:t>
            </w:r>
            <w:r w:rsidRPr="002B4362">
              <w:rPr>
                <w:rFonts w:asciiTheme="majorBidi" w:hAnsiTheme="majorBidi" w:cstheme="majorBidi"/>
                <w:bCs w:val="0"/>
                <w:i/>
                <w:iCs/>
                <w:caps w:val="0"/>
                <w:sz w:val="18"/>
                <w:szCs w:val="18"/>
              </w:rPr>
              <w:t>a</w:t>
            </w:r>
            <w:r w:rsidRPr="002B4362">
              <w:rPr>
                <w:rFonts w:asciiTheme="majorBidi" w:hAnsiTheme="majorBidi" w:cstheme="majorBidi"/>
                <w:bCs w:val="0"/>
                <w:i/>
                <w:iCs/>
                <w:sz w:val="18"/>
                <w:szCs w:val="18"/>
              </w:rPr>
              <w:t>DRP3A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9ACDE80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B436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h. 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0A4D3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B436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ranscript</w:t>
            </w:r>
          </w:p>
        </w:tc>
        <w:tc>
          <w:tcPr>
            <w:tcW w:w="5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02001B4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</w:p>
          <w:p w14:paraId="06EE2212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TGGCTGACTCGGCAGCGGCTGCTGCTGCGGCGGCGGCGCAACCGTCGAC</w:t>
            </w:r>
          </w:p>
          <w:p w14:paraId="789DD18B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GTGGGGCAAGCCGTGATCCCGCTCGTCAATAGGCTGCAAGACATCATGG</w:t>
            </w:r>
          </w:p>
          <w:p w14:paraId="597CCCDD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GCGGCTGGACGGTGACGCCGCCGCCGGCGTGGAGCTGCCACAGGTTGCG</w:t>
            </w:r>
          </w:p>
          <w:p w14:paraId="23CC0E6F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CGATCGGCGGGCAGAGCAGCGGCAAGTCGAGTGTGCTGGAGGCGCTCGT</w:t>
            </w:r>
          </w:p>
          <w:p w14:paraId="66526B20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GGCCGCGACTTCCTCCCGAGGGGCCCCGAAATCTGCACGCGCCGCCCCC</w:t>
            </w:r>
          </w:p>
          <w:p w14:paraId="02E48A50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CGTGCTCCAGCTCGTGCGCCACTCGGCCCCCGAGGAGTGGGGCGAGTTC</w:t>
            </w:r>
          </w:p>
          <w:p w14:paraId="149AD0D1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TCCACGCCCCCGGCCGCCGATTCGACGATTTCGAACACATCAAGCGCGA</w:t>
            </w:r>
          </w:p>
          <w:p w14:paraId="1249ACC9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ATCCAGTCGGAAACGGACAAAGAAGCTGGAGGTAACAAAGGTGTCTCTG</w:t>
            </w:r>
          </w:p>
          <w:p w14:paraId="2F7650BF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CAAACAGATTCGTCTGAAAATCTTCTCACCAAATGTAATTGACATCACC</w:t>
            </w:r>
          </w:p>
          <w:p w14:paraId="69046BED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TGGTTGACCTCCCTGGAATTACAAGGGTTCCGGTCGGAGATCAGCCTAG</w:t>
            </w:r>
          </w:p>
          <w:p w14:paraId="69AD5A4E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GATATTGAGTCAAGAATAAGAACAATGATCATGCAATACATCAAGCATC</w:t>
            </w:r>
          </w:p>
          <w:p w14:paraId="3A6E622A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AAGCTGCATTATCTTGGCCGTCTCACCCGCAAATGCAGATTTAGCCAAT</w:t>
            </w:r>
          </w:p>
          <w:p w14:paraId="37B8BA74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CTGATGCTCTTCAACTGGCACGGCTTGGTGATCCTGATGGATCTCGTAC</w:t>
            </w:r>
          </w:p>
          <w:p w14:paraId="44D5BBC6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ATTGGTGTTATCACCAAGTTGGACATCATGGACAGGGGTACTGATGCTC</w:t>
            </w:r>
          </w:p>
          <w:p w14:paraId="56916748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TAACTTTTTACTGGGAAATGCAATCCCCCTCAAGCTTGGTTATGTAGGT</w:t>
            </w:r>
          </w:p>
          <w:p w14:paraId="23341285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TTGTGAATCGCAGCCAAGAGGACATCAACTTTAACCGAAGCATCAAAGA</w:t>
            </w:r>
          </w:p>
          <w:p w14:paraId="1FB7383C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GCACTTGCCTTTGAGGAGAAGTTTTTCTCGACTCTACCTGCTTATCATG</w:t>
            </w:r>
          </w:p>
          <w:p w14:paraId="52F506F3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TCTTTCACAATGTTGTGGTGTTCCTCAATTGGCCAAGAAGTTAAATATG</w:t>
            </w:r>
          </w:p>
          <w:p w14:paraId="1D18781D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TTCTACTAAAGCACATCACAGATATGCTTCCAGGTTTGAAATCTCGAAT</w:t>
            </w:r>
          </w:p>
          <w:p w14:paraId="4EC4B039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AATGCTCAGTTGGTAGCAGTTGCCAAGGAACATGCTGCATATGGTGATA</w:t>
            </w:r>
          </w:p>
          <w:p w14:paraId="6AA963AE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GGCAGAATCGACGGCTGGTCAGGGAGTCAAACTATTGAACATATTGGGA</w:t>
            </w:r>
          </w:p>
          <w:p w14:paraId="7F61F667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AATATTGTGAAGCTTTTTCTTCGATGGTGGAGGGAAAAAATAAAGTGTC</w:t>
            </w:r>
          </w:p>
          <w:p w14:paraId="6C36D8B5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ACAGATCAGCTTTCTGGTGGAGCAAGAATTCACTACATTTTTCAGTCAA</w:t>
            </w:r>
          </w:p>
          <w:p w14:paraId="0F248B5F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TTTTGTCAAAAGCTTGGAGGAAATTGACCCTTGCAAGAATATAAGCGAT</w:t>
            </w:r>
          </w:p>
          <w:p w14:paraId="0803797B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AAGATATCCGCACGAGTATACAGAACTCTGACGGTCCAAAGGGTGCTAT</w:t>
            </w:r>
          </w:p>
          <w:p w14:paraId="08581F7B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TTTCTGCCAGAGGTGCCTTTTGAGATTCTTGTGCGAAAGCAGATAGGCC</w:t>
            </w:r>
          </w:p>
          <w:p w14:paraId="37BC6336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TTTGCTTGATCCAAGTCTTCAGTGTGCCAAATTTATCTATGACGAGTTA</w:t>
            </w:r>
          </w:p>
          <w:p w14:paraId="5136EAEE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TCAAAATTAGCCATGGTTGCTTAACTAGTGAGCTGCAGAAATACCCAAT</w:t>
            </w:r>
          </w:p>
          <w:p w14:paraId="42DF7DE8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CTTAAAAGACGGATGGGTGAATCAGTTAGCAATTTCTTGAGAGATGGTC</w:t>
            </w:r>
          </w:p>
          <w:p w14:paraId="12EE1822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TCGACCTGCGGAGACAATGATAACTCATATTATTGAAATGGAGATGGAT</w:t>
            </w:r>
          </w:p>
          <w:p w14:paraId="53208493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ACATAAATACCTCACATTCAAGCTTTATTGGAGGCAGCAAGGTTGTTGA</w:t>
            </w:r>
          </w:p>
          <w:p w14:paraId="218AEC65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CTTGCTAAGCACGAAGGTCTATCTTCGAGAGGACCAACTTCACTATCGG</w:t>
            </w:r>
          </w:p>
          <w:p w14:paraId="699BB53B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TCATAAGGATGGTGTTGGTATAAGTTCTGAGGCGCAGCTAAAATCTTCT</w:t>
            </w:r>
          </w:p>
          <w:p w14:paraId="158490C5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CTGAGAACAATGTACAGCTCAAATCTGAAAGAGGTCAAAAGTCACGTGC</w:t>
            </w:r>
          </w:p>
          <w:p w14:paraId="19B2A478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GTTTTTGCAAGAGATACTTCCAGAGGAGCAACAGCTGAGAAGGGATTTC</w:t>
            </w:r>
          </w:p>
          <w:p w14:paraId="755C4D55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GCCTGATACAGATGCAGGAACAAGTGTGGCAGGTGGAGGCCAGAATGGT</w:t>
            </w:r>
          </w:p>
          <w:p w14:paraId="710FA97E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ACTCACTTGTTAGTGGGAGTTTGTCAAGCATGTCAGATCCACGAGGTTA</w:t>
            </w:r>
          </w:p>
          <w:p w14:paraId="00E62B1B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AGCCTCAATAGCTTATACTCTATGATTCGGTTAAGAGAGCCACCGAGCA</w:t>
            </w:r>
          </w:p>
          <w:p w14:paraId="191066AE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CTTGAAACCATCAGAAAACAAGACTGACCGGGACAGAACAGAGATAGCT</w:t>
            </w:r>
          </w:p>
          <w:p w14:paraId="253FD9B6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TTGTGAAGCTTTTGGTCAAATCTTACTATGACATTGTCAGAAAGAGTAT</w:t>
            </w:r>
          </w:p>
          <w:p w14:paraId="1D8FD873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GAGGATGCGGTTCCCAAAGCTATAATGCATTTTTTGGTGAACCACACAA</w:t>
            </w:r>
          </w:p>
          <w:p w14:paraId="326F6DE3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GCGGGAGCTCCACAACGTTCTAATTCGGAAACTGTACAGGGAGAGCCTA</w:t>
            </w:r>
          </w:p>
          <w:p w14:paraId="77D75ED6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TTGATGACATGCTGAGGGAAACAGATGAAGTACTTATCAGACGGCAGCG</w:t>
            </w:r>
          </w:p>
          <w:p w14:paraId="1C5E373C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ATTCAAGAAACGCTCCAAGTTCTTGAACAGGCACACAGGACGCTTGAGG</w:t>
            </w:r>
          </w:p>
          <w:p w14:paraId="6579C1DA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ATTTCCCCTTGAAGCTGAGAAGCTTGAGAGGGGCTACAGCCTCTCTGAG</w:t>
            </w:r>
          </w:p>
          <w:p w14:paraId="0B0EA5DC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ATGGCACTGGCCTGCCGAATATCCCTGGACTCAGCAATCGCAATCCTAG</w:t>
            </w:r>
          </w:p>
          <w:p w14:paraId="4BFD9E58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GGTATCCTCCCT</w:t>
            </w:r>
          </w:p>
        </w:tc>
      </w:tr>
      <w:tr w:rsidR="007E45A3" w:rsidRPr="007E45A3" w14:paraId="5B5D505E" w14:textId="77777777" w:rsidTr="00FE57CE">
        <w:trPr>
          <w:gridAfter w:val="1"/>
          <w:wAfter w:w="19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DAC681F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rPr>
                <w:rFonts w:asciiTheme="majorBidi" w:hAnsiTheme="majorBidi" w:cstheme="majorBidi"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31EDC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3E791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B436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otein</w:t>
            </w:r>
          </w:p>
        </w:tc>
        <w:tc>
          <w:tcPr>
            <w:tcW w:w="5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3B77315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MADSAAAAAAAAAQPSTVGQAVIPLVNRLQDIMARLDGDAAAGVELPQVA</w:t>
            </w:r>
          </w:p>
          <w:p w14:paraId="2FC69218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IGGQSSGKSSVLEALVGRDFLPRGPEICTRRPLVLQLVRHSAPEEWGEF</w:t>
            </w:r>
          </w:p>
          <w:p w14:paraId="6FDF75A9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LHAPGRRFDDFEHIKREIQSETDKEAGGNKGVSDKQIRLKIFSPNVIDIT</w:t>
            </w:r>
          </w:p>
          <w:p w14:paraId="6AB1D784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LVDLPGITRVPVGDQPSDIESRIRTMIMQYIKHPSCIILAVSPANADLAN</w:t>
            </w:r>
          </w:p>
          <w:p w14:paraId="43A5DE5C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SDALQLARLGDPDGSRTIGVITKLDIMDRGTDARNFLLGNAIPLKLGYVG</w:t>
            </w:r>
          </w:p>
          <w:p w14:paraId="4D504F7B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IVNRSQEDINFNRSIKDALAFEEKFFSTLPAYHGLSQCCGVPQLAKKLNM</w:t>
            </w:r>
          </w:p>
          <w:p w14:paraId="1D05F648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ILLKHITDMLPGLKSRINAQLVAVAKEHAAYGDTAESTAGQGVKLLNILG</w:t>
            </w:r>
          </w:p>
          <w:p w14:paraId="08C5DE68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KYCEAFSSMVEGKNKVSTDQLSGGARIHYIFQSIFVKSLEEIDPCKNISD</w:t>
            </w:r>
          </w:p>
          <w:p w14:paraId="29F202BD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EDIRTSIQNSDGPKGAMFLPEVPFEILVRKQIGRLLDPSLQCAKFIYDEL</w:t>
            </w:r>
          </w:p>
          <w:p w14:paraId="445FE706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VKISHGCLTSELQKYPILKRRMGESVSNFLRDGLRPAETMITHIIEMEMD</w:t>
            </w:r>
          </w:p>
          <w:p w14:paraId="2E2EAD45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YINTSHSSFIGGSKVVELAKHEGLSSRGPTSLSVHKDGVGISSEAQLKSS</w:t>
            </w:r>
          </w:p>
          <w:p w14:paraId="4FB9EC9C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ENNVQLKSERGQKSRAVFARDTSRGATAEKGFQPDTDAGTSVAGGGQNG</w:t>
            </w:r>
          </w:p>
          <w:p w14:paraId="2AB6ED85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HSLVSGSLSSMSDPRGYSLNSLYSMIRLREPPSTLKPSENKTDRDRTEIA</w:t>
            </w:r>
          </w:p>
          <w:p w14:paraId="46C2E0C8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IVKLLVKSYYDIVRKSIEDAVPKAIMHFLVNHTKRELHNVLIRKLYRESL</w:t>
            </w:r>
          </w:p>
          <w:p w14:paraId="3D362DDA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LDDMLRETDEVLIRRQRIQETLQVLEQAHRTLEEFPLEAEKLERGYSLSE</w:t>
            </w:r>
          </w:p>
          <w:p w14:paraId="6289CBD3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YGTGLPNIPGLSNRNPRGILP</w:t>
            </w:r>
          </w:p>
        </w:tc>
      </w:tr>
      <w:tr w:rsidR="00FE57CE" w:rsidRPr="007E45A3" w14:paraId="32135D27" w14:textId="77777777" w:rsidTr="00FE5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5E10383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B4362">
              <w:rPr>
                <w:rFonts w:asciiTheme="majorBidi" w:hAnsiTheme="majorBidi" w:cstheme="majorBidi"/>
                <w:bCs w:val="0"/>
                <w:i/>
                <w:iCs/>
                <w:sz w:val="18"/>
                <w:szCs w:val="18"/>
              </w:rPr>
              <w:t>T</w:t>
            </w:r>
            <w:r w:rsidRPr="002B4362">
              <w:rPr>
                <w:rFonts w:asciiTheme="majorBidi" w:hAnsiTheme="majorBidi" w:cstheme="majorBidi"/>
                <w:bCs w:val="0"/>
                <w:i/>
                <w:iCs/>
                <w:caps w:val="0"/>
                <w:sz w:val="18"/>
                <w:szCs w:val="18"/>
              </w:rPr>
              <w:t>a</w:t>
            </w:r>
            <w:r w:rsidRPr="002B4362">
              <w:rPr>
                <w:rFonts w:asciiTheme="majorBidi" w:hAnsiTheme="majorBidi" w:cstheme="majorBidi"/>
                <w:bCs w:val="0"/>
                <w:i/>
                <w:iCs/>
                <w:sz w:val="18"/>
                <w:szCs w:val="18"/>
              </w:rPr>
              <w:t>DRP3B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4507881" w14:textId="231ECA44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B436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h.3&amp;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2BC461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B436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ranscript</w:t>
            </w:r>
          </w:p>
        </w:tc>
        <w:tc>
          <w:tcPr>
            <w:tcW w:w="5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0199D12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TGGCCGACGACCACTACAGCTCCGCCGCCTCCGCGCCGTCGCCGGCGGC</w:t>
            </w:r>
          </w:p>
          <w:p w14:paraId="01ABA198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GCGGCGGCGGCCGAGGCCGCCGCGGTGGTGGGCTCCTCGGTGATCCCGA</w:t>
            </w:r>
          </w:p>
          <w:p w14:paraId="306306D5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CGTCAACAAGCTGCAGGACATCTTCTCCAGCTGGGGAGCAGCTCCACCA</w:t>
            </w:r>
          </w:p>
          <w:p w14:paraId="6209DF36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CGACCTGCCGCAGGTGGCCGTCGTCGGCAGCCAGAGCAGCGCAAGTCGA</w:t>
            </w:r>
          </w:p>
          <w:p w14:paraId="2FC5168D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CGTCCTCGAGGCGCTCGTCGGCCGCGACTTCCTCCCGCGCGGCTCCGAC</w:t>
            </w:r>
          </w:p>
          <w:p w14:paraId="36FEE355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TCTGCACGCGCCGCCCGCTCGTGCTCCAGCTCGTGCACCAGCCGCGCCG</w:t>
            </w:r>
          </w:p>
          <w:p w14:paraId="6B6411FD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CCCGCCGACGCCGAGAGGGACGAGTGGGGCGAGTTCCTGCACCACCCTG</w:t>
            </w:r>
          </w:p>
          <w:p w14:paraId="7912F624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CCGCCGCTTCTACAAGTTCCCCGACATCCGACGCGAGATCCAGGCAGAA</w:t>
            </w:r>
          </w:p>
          <w:p w14:paraId="6779BE2F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CGGACAGGGAGGCTGGCGGTAACAAGGGCGTCTCAGATAGACAGATACG</w:t>
            </w:r>
          </w:p>
          <w:p w14:paraId="4481FBB2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lastRenderedPageBreak/>
              <w:t>TCTGAAGATCTATTCGCCAAATGTTCTCAACATCACTTTGGTCGATCTGC</w:t>
            </w:r>
          </w:p>
          <w:p w14:paraId="49A1C7B6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TGGAATTACTAAGGTGCCTGTTGGAGACCAACCAACTGACATTGAGGCC</w:t>
            </w:r>
          </w:p>
          <w:p w14:paraId="5E77681B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GAATAAGGACAATGATATTGTCATATATCAAGCACAAGACATGCATCAT</w:t>
            </w:r>
          </w:p>
          <w:p w14:paraId="25E1CF98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TTGGCTGTTTCTCCAGCAAATGCAGATTTAGCGAACTCTGATGCTCTTC</w:t>
            </w:r>
          </w:p>
          <w:p w14:paraId="62E5B064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AATGGCTCGGCAAGCTGATCCTGATGGTTCTCGAACAATTGGTGTTATC</w:t>
            </w:r>
          </w:p>
          <w:p w14:paraId="20ACD2AF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CGAAGTTGGACATAATGGACAGGGGCACTGATGCCCGTAATTTTTTGCT</w:t>
            </w:r>
          </w:p>
          <w:p w14:paraId="211B3BB3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GGGAATGTCATCCCATTACGACTTGGTTATGTTGGCGTCGTAAACCGCA</w:t>
            </w:r>
          </w:p>
          <w:p w14:paraId="2CCDF761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CCAGCAGGATATCAATTCAGATGTCAGTGTCAAGCAGGCTCTGGCCCGA</w:t>
            </w:r>
          </w:p>
          <w:p w14:paraId="7498044D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AAGAAAGTTTCTTCCGTACTCATCCGGCATACAATGGTCTTGCTAAGCA</w:t>
            </w:r>
          </w:p>
          <w:p w14:paraId="06E9E36E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TGTGGGATACCACAGTTAGCAAAGAAGCTAAACCAGATCTTGGTCCAAC</w:t>
            </w:r>
          </w:p>
          <w:p w14:paraId="55C6A456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TATAAGAACTATTCTGCCTGGACTGAAGGCACGCATAAGTTCTCAATTG</w:t>
            </w:r>
          </w:p>
          <w:p w14:paraId="409B6BFB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CAGCTATTGCTAAGGAGCATGCCTTTTATGGTGACCCAGTCGAGTCCAA</w:t>
            </w:r>
          </w:p>
          <w:p w14:paraId="258A55E0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GCTGGGCAAGGTGCTAAGCTTTTGAACATTCTAGCTAAATACTGTGATG</w:t>
            </w:r>
          </w:p>
          <w:p w14:paraId="470D361C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TTTCTCGTCTATGGTAGAAGGAAAAAACGAAGATATATCAACAATCGAG</w:t>
            </w:r>
          </w:p>
          <w:p w14:paraId="60E1B1CD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TTTCTGGTGGAGCAAGAATTCACTATATTTTTCAATCTATCTTTGTCAA</w:t>
            </w:r>
          </w:p>
          <w:p w14:paraId="4D6EF950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AGCTTAGAGGGTGTTGACCCTTGCGAGGATGTCACTGATGAAGATATCC</w:t>
            </w:r>
          </w:p>
          <w:p w14:paraId="355F44DC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CATGGCTATACAAAATGCAACTGGTCCTAGGAGTGCTTTGTTTGTACCT</w:t>
            </w:r>
          </w:p>
          <w:p w14:paraId="22E17AC0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AGGTGCCATTTGAAGTCCTTGTACGCAGGCAAATCAGCAGATTGCTTGA</w:t>
            </w:r>
          </w:p>
          <w:p w14:paraId="3F2ECE86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CCAAGTCTTCAGTGTGCAGATTTCATATATGAGGAACTGGTTAAGATGA</w:t>
            </w:r>
          </w:p>
          <w:p w14:paraId="01B5BC0E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CCACCGTTGCCTTTGCAATGAGCTGCAGCAGTTTCCTATACTCAGAAGG</w:t>
            </w:r>
          </w:p>
          <w:p w14:paraId="33FC229A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GCATGGATGAAGTAATTGGGAAGTTTCTACGGGATGGGCTTAAGCCAGC</w:t>
            </w:r>
          </w:p>
          <w:p w14:paraId="6AC84CA8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CAAGATATGATAGCGCACATCATTGAGATGGAGGCCGATTACATAAACA</w:t>
            </w:r>
          </w:p>
          <w:p w14:paraId="2131AA4A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ATCTCACCCAAGTTTCATCGGTGGCAGCAAGGCTGTAGAACAAGCACAG</w:t>
            </w:r>
          </w:p>
          <w:p w14:paraId="095EAA09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AACAAGTTAGAGCCGCTAGATTGCCTGCAACAGTGGTTAGAAGGGATGG</w:t>
            </w:r>
          </w:p>
          <w:p w14:paraId="0FADC3E2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GTAGATGCAGATAGGCCACAGGCTTCTGAAAAAACCCAAAAAGCACGTG</w:t>
            </w:r>
          </w:p>
          <w:p w14:paraId="184079D0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ATTATTGGGTAGAACTACTGGTGTAAATGGAGTTATCACCGACCAGATC</w:t>
            </w:r>
          </w:p>
          <w:p w14:paraId="7C8DE9B0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AGGGGGTACGATCTGCTGCTGAGGCAGAGAGACCAGGATCTTCAGGTAG</w:t>
            </w:r>
          </w:p>
          <w:p w14:paraId="6B4B0FED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GGAAGCACTTCTTTTTGGGGCTCAATATTCACCTCAAGCGAAGACCGTG</w:t>
            </w:r>
          </w:p>
          <w:p w14:paraId="39AEF534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ACATTCTTCAGCAAGAGGTAGCTCAACGAACAAATCTTATGCTTCAGCT</w:t>
            </w:r>
          </w:p>
          <w:p w14:paraId="08019A58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CCCCCAACCTGGAACATTCATTCTCTTCAATACAGTTAAAAGAGCCACC</w:t>
            </w:r>
          </w:p>
          <w:p w14:paraId="408ADC43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CTAGTCCTCAAGCCTTCAGAAAGTCATTCTGAGCAGGAGGACCTTGAAA</w:t>
            </w:r>
          </w:p>
          <w:p w14:paraId="2A30DC52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AGCAATCACAAAATTGCTGCTGCAGTCATACTACAATATAGTCAGGAAA</w:t>
            </w:r>
          </w:p>
          <w:p w14:paraId="2F80F16F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ATGTTGAGGATTTCGTACCCAAAGCAATTATGCATTTTCTGGTTAATCA</w:t>
            </w:r>
          </w:p>
          <w:p w14:paraId="00BAF948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ACGAAAAGGGAGCTGCATAATTTCCTTATAACTACCCTTTATAGAGAAG</w:t>
            </w:r>
          </w:p>
          <w:p w14:paraId="1FF9FD59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GCTCTTTGGGGACATTCTTAGAGAACCTGACGAAATAACTACAAAGAGG</w:t>
            </w:r>
          </w:p>
          <w:p w14:paraId="54791008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GGCAGATACGCGATACTCTTAAGGTCCTTCAGCAAGCCTACAAAACTTT</w:t>
            </w:r>
          </w:p>
          <w:p w14:paraId="4368D9F0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GACGAGATACCGCTTGAAGCGGAGACGGTCGAGAGGGGCTATTCCCTGG</w:t>
            </w:r>
          </w:p>
          <w:p w14:paraId="287D91DF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TTCTGATGCGACGGGTCTACCACGGGTCCATGGGGTTTACGATGGAAGC</w:t>
            </w:r>
          </w:p>
          <w:p w14:paraId="7451EF00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CACCATATTCGACTCCGAAGCAAACGAGGCCTAGGAAATCAAGCCACTC</w:t>
            </w:r>
          </w:p>
          <w:p w14:paraId="064ACEC9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GGGGAGCAGCAACAACCTTTCAGTGGCAATGGGTTT</w:t>
            </w:r>
          </w:p>
          <w:p w14:paraId="7EEBAB30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</w:p>
        </w:tc>
      </w:tr>
      <w:tr w:rsidR="007E45A3" w:rsidRPr="007E45A3" w14:paraId="5544C951" w14:textId="77777777" w:rsidTr="00FE57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BE97FCE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rPr>
                <w:rFonts w:asciiTheme="majorBidi" w:hAnsiTheme="majorBidi" w:cstheme="majorBidi"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8C51F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F1473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B436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otein</w:t>
            </w:r>
          </w:p>
        </w:tc>
        <w:tc>
          <w:tcPr>
            <w:tcW w:w="5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7903F9D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MADDHYSSAASAPSPAAAAAAEAAAVVGSSVIPIVNKLQDIFSQLGSSST</w:t>
            </w:r>
          </w:p>
          <w:p w14:paraId="23E560F3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IDLPQVAVVGSQSSGKSSVLEALVGRDFLPRGSDICTRRPLVLQLVHQPR</w:t>
            </w:r>
          </w:p>
          <w:p w14:paraId="31C507DF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RPADAERDEWGEFLHHPGRRFYKFPDIRREIQAETDREAGGNKGVSDRQI</w:t>
            </w:r>
          </w:p>
          <w:p w14:paraId="6ECBB553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RLKIYSPNVLNITLVDLPGITKVPVGDQPTDIEARIRTMILSYIKHKTCI</w:t>
            </w:r>
          </w:p>
          <w:p w14:paraId="17F81DA7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ILAVSPANADLANSDALQMARQADPDGSRTIGVITKLDIMDRGTDARNFL</w:t>
            </w:r>
          </w:p>
          <w:p w14:paraId="249643BF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LGNVIPLRLGYVGVVNRSQQDINSDVSVKQALAREESFFRTHPAYNGLAK</w:t>
            </w:r>
          </w:p>
          <w:p w14:paraId="33B1B314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HCGIPQLAKKLNQILVQHIRTILPGLKARISSQLTAIAKEHAFYGDPVES</w:t>
            </w:r>
          </w:p>
          <w:p w14:paraId="432FE50D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KAGQGAKLLNILAKYCDAFSSMVEGKNEDISTIELSGGARIHYIFQSIFV</w:t>
            </w:r>
          </w:p>
          <w:p w14:paraId="1F72F4F2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KSLEGVDPCEDVTDEDIRMAIQNATGPRSALFVPEVPFEVLVRRQISRLL</w:t>
            </w:r>
          </w:p>
          <w:p w14:paraId="182BBDDC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DPSLQCADFIYEELVKMSHRCLCNELQQFPILRRSMDEVIGKFLRDGLKP</w:t>
            </w:r>
          </w:p>
          <w:p w14:paraId="611F6182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QDMIAHIIEMEADYINTSHPSFIGGSKAVEQAQQQVRAARLPATVVRRD</w:t>
            </w:r>
          </w:p>
          <w:p w14:paraId="0BECA819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VDADRPQASEKTQKARALLGRTTGVNGVITDQIQGVRSAAEAERPGSSG</w:t>
            </w:r>
          </w:p>
          <w:p w14:paraId="10F981D4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SGSTSFWGSIFTSSEDRAHSSARGSSTNKSYASATPNLEHSFSSIQLKEP</w:t>
            </w:r>
          </w:p>
          <w:p w14:paraId="4EF66513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PLVLKPSESHSEQEDLEIAITKLLLQSYYNIVRKNVEDFVPKAIMHFLVN</w:t>
            </w:r>
          </w:p>
          <w:p w14:paraId="5D90798B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HTKRELHNFLITTLYREELFGDILREPDEITTKRRQIRDTLKVLQQAYKT</w:t>
            </w:r>
          </w:p>
          <w:p w14:paraId="0A93BC11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LDEIPLEAETVERGYSLDSDATGLPRVHGVYDGSSPYSTPKQTRPRKSSH</w:t>
            </w:r>
          </w:p>
          <w:p w14:paraId="60A2813C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SGEQQQPFSGNGF</w:t>
            </w:r>
          </w:p>
        </w:tc>
      </w:tr>
      <w:tr w:rsidR="00FE57CE" w:rsidRPr="007E45A3" w14:paraId="2CDE4B46" w14:textId="77777777" w:rsidTr="00FE57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AEBFF31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rPr>
                <w:rFonts w:asciiTheme="majorBidi" w:hAnsiTheme="majorBidi" w:cstheme="majorBidi"/>
                <w:bCs w:val="0"/>
                <w:i/>
                <w:iCs/>
                <w:sz w:val="18"/>
                <w:szCs w:val="18"/>
              </w:rPr>
            </w:pPr>
            <w:r w:rsidRPr="002B4362">
              <w:rPr>
                <w:rFonts w:asciiTheme="majorBidi" w:hAnsiTheme="majorBidi" w:cstheme="majorBidi"/>
                <w:bCs w:val="0"/>
                <w:i/>
                <w:iCs/>
                <w:sz w:val="18"/>
                <w:szCs w:val="18"/>
              </w:rPr>
              <w:t>T</w:t>
            </w:r>
            <w:r w:rsidRPr="002B4362">
              <w:rPr>
                <w:rFonts w:asciiTheme="majorBidi" w:hAnsiTheme="majorBidi" w:cstheme="majorBidi"/>
                <w:bCs w:val="0"/>
                <w:i/>
                <w:iCs/>
                <w:caps w:val="0"/>
                <w:sz w:val="18"/>
                <w:szCs w:val="18"/>
              </w:rPr>
              <w:t>a</w:t>
            </w:r>
            <w:r w:rsidRPr="002B4362">
              <w:rPr>
                <w:rFonts w:asciiTheme="majorBidi" w:hAnsiTheme="majorBidi" w:cstheme="majorBidi"/>
                <w:bCs w:val="0"/>
                <w:i/>
                <w:iCs/>
                <w:sz w:val="18"/>
                <w:szCs w:val="18"/>
              </w:rPr>
              <w:t>DRP5B</w:t>
            </w:r>
          </w:p>
          <w:p w14:paraId="5AA9E1AD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rPr>
                <w:rFonts w:asciiTheme="majorBidi" w:hAnsiTheme="majorBidi" w:cstheme="majorBidi"/>
                <w:bCs w:val="0"/>
                <w:i/>
                <w:iCs/>
                <w:sz w:val="18"/>
                <w:szCs w:val="18"/>
              </w:rPr>
            </w:pPr>
            <w:r w:rsidRPr="002B4362">
              <w:rPr>
                <w:rFonts w:asciiTheme="majorBidi" w:hAnsiTheme="majorBidi" w:cstheme="majorBidi"/>
                <w:bCs w:val="0"/>
                <w:i/>
                <w:iCs/>
                <w:sz w:val="18"/>
                <w:szCs w:val="18"/>
              </w:rPr>
              <w:t>OR T</w:t>
            </w:r>
            <w:r w:rsidRPr="002B4362">
              <w:rPr>
                <w:rFonts w:asciiTheme="majorBidi" w:hAnsiTheme="majorBidi" w:cstheme="majorBidi"/>
                <w:bCs w:val="0"/>
                <w:i/>
                <w:iCs/>
                <w:caps w:val="0"/>
                <w:sz w:val="18"/>
                <w:szCs w:val="18"/>
              </w:rPr>
              <w:t>aA</w:t>
            </w:r>
            <w:r w:rsidRPr="002B4362">
              <w:rPr>
                <w:rFonts w:asciiTheme="majorBidi" w:hAnsiTheme="majorBidi" w:cstheme="majorBidi"/>
                <w:bCs w:val="0"/>
                <w:i/>
                <w:iCs/>
                <w:sz w:val="18"/>
                <w:szCs w:val="18"/>
              </w:rPr>
              <w:t>RC5</w:t>
            </w:r>
          </w:p>
          <w:p w14:paraId="424392BF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rPr>
                <w:rFonts w:asciiTheme="majorBidi" w:hAnsiTheme="majorBidi" w:cstheme="majorBidi"/>
                <w:bCs w:val="0"/>
                <w:i/>
                <w:iCs/>
                <w:sz w:val="18"/>
                <w:szCs w:val="18"/>
              </w:rPr>
            </w:pPr>
          </w:p>
          <w:p w14:paraId="35618E9E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rPr>
                <w:rFonts w:asciiTheme="majorBidi" w:hAnsiTheme="majorBidi" w:cstheme="majorBidi"/>
                <w:bCs w:val="0"/>
                <w:i/>
                <w:iCs/>
                <w:sz w:val="18"/>
                <w:szCs w:val="18"/>
              </w:rPr>
            </w:pPr>
          </w:p>
          <w:p w14:paraId="7AA90615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15B46CB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B436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h. 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7BAA0" w14:textId="77777777" w:rsidR="007E45A3" w:rsidRPr="002B4362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B436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ranscript</w:t>
            </w:r>
          </w:p>
        </w:tc>
        <w:tc>
          <w:tcPr>
            <w:tcW w:w="5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47F8702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AAGGAAATTATAATAAGGATAGAATATAAACATTGCCCCAATCTCACCA</w:t>
            </w:r>
          </w:p>
          <w:p w14:paraId="3B6B2D5F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TATTGACACTCCAGGTCTCATTCTTGCAGCTCCTGGCCGTAAAAACCGA</w:t>
            </w:r>
          </w:p>
          <w:p w14:paraId="19B86098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TTTTGCAGAGTCAGGCTTGTGCTGTTGAGGCCCTTGTTCATGCGAAAAT</w:t>
            </w:r>
          </w:p>
          <w:p w14:paraId="515E5AD8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CATCATAAAGAACCATAATTCTGTGCCTTGAAGATTGTAGTGATTGGAG</w:t>
            </w:r>
          </w:p>
          <w:p w14:paraId="2BCFF014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AATGCAACTACAAGGAGAGTGGTGATGCAGGTTGATCCTGATCTTGCAA</w:t>
            </w:r>
          </w:p>
          <w:p w14:paraId="633A0069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GACTGTTCTAGTCTCCACAAAACTTGACACGAAAATTCCACAATTCGCA</w:t>
            </w:r>
          </w:p>
          <w:p w14:paraId="432EB17B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GTGCCTCTGATGTTGAAGTGTTTCTTCACCCACCAACTTGTGTTCTAGA</w:t>
            </w:r>
          </w:p>
          <w:p w14:paraId="715BA6C1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GGTTCCTTATTGGGAGATTTTTCCCTTTTTCACATCAGTGCCTTCTGGG</w:t>
            </w:r>
          </w:p>
          <w:p w14:paraId="6419299B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GAGTTGGTTCTTGCCATGAAGCTGTCTTCAGATCAAATGAAGAGTTTAG</w:t>
            </w:r>
          </w:p>
          <w:p w14:paraId="345E03F0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AGGCGATCTCACTGAGAGAATTGGATGATGTTACATCTCTTGAAGACAA</w:t>
            </w:r>
          </w:p>
          <w:p w14:paraId="15C9E5DB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CTAGGAAGGTCACTTACAAGGGAGGAGAAGAACAGGATAGGAGTGAGTA</w:t>
            </w:r>
          </w:p>
          <w:p w14:paraId="7D83C9F6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CTTAAGATTATTTTTGGAAGAATTGCTGCAGAACAGGTACATCGAGAGT</w:t>
            </w:r>
          </w:p>
          <w:p w14:paraId="43E7E68A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TTCCGTCGATTATTCCACTTCTTGAGAAGGAACATCGCGCTGCATCGAG</w:t>
            </w:r>
          </w:p>
          <w:p w14:paraId="328425DC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AAGTTGCGCAAAGTCACACAAGAAATCAGTGATTTGGACGAAGCAAAAC</w:t>
            </w:r>
          </w:p>
          <w:p w14:paraId="12AD27B7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AAAGGAGAAAGCTCGCCTGTTCCATGATTCATTTTTGACAAAGTTATCT</w:t>
            </w:r>
          </w:p>
          <w:p w14:paraId="17D95333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TGCTACTGAAAGGCATGGTGGTGGCACCTCCTGATAAGTTTGGAGAAAC</w:t>
            </w:r>
          </w:p>
          <w:p w14:paraId="07599C74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lastRenderedPageBreak/>
              <w:t>TTCAGTTAACGAGAGGATCAATGGAGGGACATTTACTGGAAGCGAGAATT</w:t>
            </w:r>
          </w:p>
          <w:p w14:paraId="13D3C837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CCAGCTCCCAAACAAGATGATGCCTAATGCTGGAATGCGTCTTTACGGT</w:t>
            </w:r>
          </w:p>
          <w:p w14:paraId="3EB490B1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GTGCACAATACCATCGGGCAATGGCTGAATTTCGTCTGGTTGTTGGAAG</w:t>
            </w:r>
          </w:p>
          <w:p w14:paraId="301F9E4F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ATCAAGTGCCCCCCGATTACTAGGGAGGAAATAGTCAACGCCTGTGGTG</w:t>
            </w:r>
          </w:p>
          <w:p w14:paraId="48090588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TGAAGATATTCATGATGGGACGAATTACTCCAGGACTGCTTGTGTAATT</w:t>
            </w:r>
          </w:p>
          <w:p w14:paraId="1D25FB2A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CTGTGGCAAAAGCACGCGACACATTTGAGCCTTTCCTTCATCAGTTGAG</w:t>
            </w:r>
          </w:p>
          <w:p w14:paraId="55213C0B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TTTAGGCTGTTGTACATACTGAAAAGATTGAGTCCGATATCTGTTTTTC</w:t>
            </w:r>
          </w:p>
          <w:p w14:paraId="77095E44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GCTGGAGAAGGACGGTGAGCACTTTAGCAGCCATGATGTACTTGTGAAG</w:t>
            </w:r>
          </w:p>
          <w:p w14:paraId="3D72429A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GTGTCCAAGCTGCTTTCAACAGGTTTGCTGAATCTACCGAGCAATCTTG</w:t>
            </w:r>
          </w:p>
          <w:p w14:paraId="6371D700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CGTGAAAGATGTATGGAAGATTTGGAGAGCACCACTCGTTATGTTACTT</w:t>
            </w:r>
          </w:p>
          <w:p w14:paraId="2151F8AA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GTCCCTTCACAACAAGAACCGTGCCGGGTTGCGACATTTTCTGGATTCG</w:t>
            </w:r>
          </w:p>
          <w:p w14:paraId="60BD472E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TTGTTGCACCGGAGCAATTATGTGCTAACACACATACTGCCCACTCAGC</w:t>
            </w:r>
          </w:p>
          <w:p w14:paraId="58609D1B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GGGCTGCATGAGCAATCCACTGGTTTGAATGACAGTAAGCAGGATAGAC</w:t>
            </w:r>
          </w:p>
          <w:p w14:paraId="0D77F625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AAAGGGAGAGCTGAAATCTAGTCATACTTCAGACTCAAATCCATCCGGT</w:t>
            </w:r>
          </w:p>
          <w:p w14:paraId="4E2A9B0B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GTGTGTCAGAAACGAGACTGGTGGATCTCTTGGACAATACGCTGTGGAA</w:t>
            </w:r>
          </w:p>
          <w:p w14:paraId="538AD846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CCGAAGGCTGGCGCCCTCATCTGAGCGTCTTGTGTATGCACTGGTTCACC</w:t>
            </w:r>
          </w:p>
          <w:p w14:paraId="1097E91F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GATTTTTCATGGGATCAAAGAGCATTTTCTTGTCACTACAGAACTAAAG</w:t>
            </w:r>
          </w:p>
          <w:p w14:paraId="2ED70F1F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TCAATTGCTTCCTCCTGATGCCAATTGTTGACAAATTAGCGGCTCTTCT</w:t>
            </w:r>
          </w:p>
          <w:p w14:paraId="0B6BEF55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CGAGAAGACCTTGAATCAGCGTTTGAAGACGATCTTGACAGCATCTTCA</w:t>
            </w:r>
          </w:p>
          <w:p w14:paraId="46C945E7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CGTCACCGAGCTGCGCCACTCACTTGGGCAGAAGAAGCGAGAGCTGGAA</w:t>
            </w:r>
          </w:p>
          <w:p w14:paraId="328B8756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ATCGAATTGAAGCAGATGAAGCGTTTAAAAGAGAAATTCACAGAAATAAA</w:t>
            </w:r>
          </w:p>
          <w:p w14:paraId="2DD3AE9B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TAAGAAGCTCAATTCTCTCCAGGTTAGACA</w:t>
            </w:r>
          </w:p>
        </w:tc>
      </w:tr>
      <w:tr w:rsidR="007E45A3" w:rsidRPr="007E45A3" w14:paraId="3B625FCE" w14:textId="77777777" w:rsidTr="00FE57CE">
        <w:trPr>
          <w:gridAfter w:val="1"/>
          <w:wAfter w:w="19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shd w:val="clear" w:color="auto" w:fill="auto"/>
          </w:tcPr>
          <w:p w14:paraId="66FA8389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rPr>
                <w:rFonts w:asciiTheme="majorBidi" w:hAnsiTheme="majorBidi" w:cstheme="majorBidi"/>
                <w:bCs w:val="0"/>
                <w:i/>
                <w:iCs/>
                <w:szCs w:val="22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14:paraId="33950712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1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3D1161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1"/>
                <w:szCs w:val="22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21"/>
                <w:szCs w:val="22"/>
              </w:rPr>
              <w:t>Protein</w:t>
            </w:r>
          </w:p>
        </w:tc>
        <w:tc>
          <w:tcPr>
            <w:tcW w:w="57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CD0C041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PFFTSVPSGRVGSCHEAVFRSNEEFKKAISLRELDDVTSLEDKLGRSLTR</w:t>
            </w:r>
          </w:p>
          <w:p w14:paraId="6F6C6DEE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EEKNRIGVSNLRLFLEELLQNRYIESVPSIIPLLEKEHRAASRKLRKVTQ</w:t>
            </w:r>
          </w:p>
          <w:p w14:paraId="2DC22817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EISDLDEAKLKEKARLFHDSFLTKLSLLLKGMVVAPPDKFGETSVNERIN</w:t>
            </w:r>
          </w:p>
          <w:p w14:paraId="0C88D21A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GTFTGSENFQLPNKMMPNAGMRLYGGAQYHRAMAEFRLVVGSIKCPPIT</w:t>
            </w:r>
          </w:p>
          <w:p w14:paraId="77F0D774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REEIVNACGVEDIHDGTNYSRTACVIAVAKARDTFEPFLHQLSFRLLYIL</w:t>
            </w:r>
          </w:p>
          <w:p w14:paraId="6D867D31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KRLSPISVFLLEKDGEHFSSHDVLVKRVQAAFNRFAESTEQSCRERCMED</w:t>
            </w:r>
          </w:p>
          <w:p w14:paraId="5B7DAAF9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LESTTRYVTWSLHNKNRAGLRHFLDSFVAPEQLCANTHTAHSAGLHEQST</w:t>
            </w:r>
          </w:p>
          <w:p w14:paraId="7F14FB21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GLNDSKQDRPKGELKSSHTSDSNPSGGVSETRLVDLLDNTLWNRRLAPSS</w:t>
            </w:r>
          </w:p>
          <w:p w14:paraId="62F317AC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ERLVYALVHQIFHGIKEHFLVTTELKFNCFLLMPIVDKLAALLREDLESA</w:t>
            </w:r>
          </w:p>
          <w:p w14:paraId="22E016E6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FEDDLDSIFSVTELRHSLGQKKRELEIELKQMKRLKEKFTEINKKLNSLQ</w:t>
            </w:r>
          </w:p>
          <w:p w14:paraId="09DB413C" w14:textId="77777777" w:rsidR="007E45A3" w:rsidRPr="007E45A3" w:rsidRDefault="007E45A3" w:rsidP="00E72103">
            <w:pPr>
              <w:widowControl w:val="0"/>
              <w:autoSpaceDE w:val="0"/>
              <w:autoSpaceDN w:val="0"/>
              <w:adjustRightInd w:val="0"/>
              <w:spacing w:line="1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</w:pPr>
            <w:r w:rsidRPr="007E45A3">
              <w:rPr>
                <w:rFonts w:asciiTheme="majorBidi" w:hAnsiTheme="majorBidi" w:cstheme="majorBidi"/>
                <w:color w:val="000000" w:themeColor="text1"/>
                <w:sz w:val="15"/>
                <w:szCs w:val="13"/>
              </w:rPr>
              <w:t>VRQ</w:t>
            </w:r>
          </w:p>
        </w:tc>
      </w:tr>
    </w:tbl>
    <w:p w14:paraId="480246D7" w14:textId="77777777" w:rsidR="007E45A3" w:rsidRPr="007E45A3" w:rsidRDefault="007E45A3" w:rsidP="007E45A3">
      <w:pPr>
        <w:widowControl w:val="0"/>
        <w:autoSpaceDE w:val="0"/>
        <w:autoSpaceDN w:val="0"/>
        <w:adjustRightInd w:val="0"/>
        <w:spacing w:after="180"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18"/>
        </w:rPr>
      </w:pPr>
    </w:p>
    <w:p w14:paraId="1A647A41" w14:textId="77777777" w:rsidR="007E45A3" w:rsidRPr="008F0C72" w:rsidRDefault="007E45A3" w:rsidP="007E45A3">
      <w:pPr>
        <w:widowControl w:val="0"/>
        <w:autoSpaceDE w:val="0"/>
        <w:autoSpaceDN w:val="0"/>
        <w:adjustRightInd w:val="0"/>
        <w:spacing w:after="180" w:line="360" w:lineRule="auto"/>
        <w:jc w:val="both"/>
        <w:rPr>
          <w:rFonts w:asciiTheme="majorBidi" w:hAnsiTheme="majorBidi" w:cstheme="majorBidi"/>
          <w:color w:val="000000" w:themeColor="text1"/>
          <w:sz w:val="18"/>
          <w:szCs w:val="18"/>
        </w:rPr>
      </w:pPr>
    </w:p>
    <w:p w14:paraId="1BB2C26B" w14:textId="77777777" w:rsidR="007E45A3" w:rsidRDefault="007E45A3" w:rsidP="007E45A3">
      <w:pPr>
        <w:widowControl w:val="0"/>
        <w:autoSpaceDE w:val="0"/>
        <w:autoSpaceDN w:val="0"/>
        <w:adjustRightInd w:val="0"/>
        <w:spacing w:after="180"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33D93C31" w14:textId="77777777" w:rsidR="007E45A3" w:rsidRDefault="007E45A3" w:rsidP="007E45A3">
      <w:pPr>
        <w:widowControl w:val="0"/>
        <w:autoSpaceDE w:val="0"/>
        <w:autoSpaceDN w:val="0"/>
        <w:adjustRightInd w:val="0"/>
        <w:spacing w:after="180"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2FE6FBEB" w14:textId="77777777" w:rsidR="007E45A3" w:rsidRDefault="007E45A3" w:rsidP="007E45A3">
      <w:pPr>
        <w:widowControl w:val="0"/>
        <w:autoSpaceDE w:val="0"/>
        <w:autoSpaceDN w:val="0"/>
        <w:adjustRightInd w:val="0"/>
        <w:spacing w:after="180"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4B5B3139" w14:textId="77777777" w:rsidR="007E45A3" w:rsidRDefault="007E45A3" w:rsidP="007E45A3">
      <w:pPr>
        <w:widowControl w:val="0"/>
        <w:autoSpaceDE w:val="0"/>
        <w:autoSpaceDN w:val="0"/>
        <w:adjustRightInd w:val="0"/>
        <w:spacing w:after="180"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047C4328" w14:textId="77777777" w:rsidR="007E45A3" w:rsidRDefault="007E45A3" w:rsidP="007E45A3">
      <w:pPr>
        <w:widowControl w:val="0"/>
        <w:autoSpaceDE w:val="0"/>
        <w:autoSpaceDN w:val="0"/>
        <w:adjustRightInd w:val="0"/>
        <w:spacing w:after="180"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2E291B24" w14:textId="77777777" w:rsidR="007E45A3" w:rsidRDefault="007E45A3" w:rsidP="007E45A3">
      <w:pPr>
        <w:widowControl w:val="0"/>
        <w:autoSpaceDE w:val="0"/>
        <w:autoSpaceDN w:val="0"/>
        <w:adjustRightInd w:val="0"/>
        <w:spacing w:after="180"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7A030419" w14:textId="77777777" w:rsidR="007E45A3" w:rsidRDefault="007E45A3" w:rsidP="007E45A3">
      <w:pPr>
        <w:widowControl w:val="0"/>
        <w:autoSpaceDE w:val="0"/>
        <w:autoSpaceDN w:val="0"/>
        <w:adjustRightInd w:val="0"/>
        <w:spacing w:after="180"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60C132FC" w14:textId="77777777" w:rsidR="007E45A3" w:rsidRDefault="007E45A3" w:rsidP="007E45A3">
      <w:pPr>
        <w:widowControl w:val="0"/>
        <w:autoSpaceDE w:val="0"/>
        <w:autoSpaceDN w:val="0"/>
        <w:adjustRightInd w:val="0"/>
        <w:spacing w:after="180"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6ECDC9C8" w14:textId="77777777" w:rsidR="007E45A3" w:rsidRDefault="007E45A3" w:rsidP="007E45A3">
      <w:pPr>
        <w:widowControl w:val="0"/>
        <w:autoSpaceDE w:val="0"/>
        <w:autoSpaceDN w:val="0"/>
        <w:adjustRightInd w:val="0"/>
        <w:spacing w:after="180"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67C2EE7F" w14:textId="77777777" w:rsidR="007E45A3" w:rsidRDefault="007E45A3" w:rsidP="007E45A3">
      <w:pPr>
        <w:widowControl w:val="0"/>
        <w:autoSpaceDE w:val="0"/>
        <w:autoSpaceDN w:val="0"/>
        <w:adjustRightInd w:val="0"/>
        <w:spacing w:after="180"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3C446D42" w14:textId="77777777" w:rsidR="007E45A3" w:rsidRDefault="007E45A3" w:rsidP="007E45A3">
      <w:pPr>
        <w:widowControl w:val="0"/>
        <w:autoSpaceDE w:val="0"/>
        <w:autoSpaceDN w:val="0"/>
        <w:adjustRightInd w:val="0"/>
        <w:spacing w:after="180"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623CD71A" w14:textId="5E024541" w:rsidR="007E45A3" w:rsidRPr="008F0C72" w:rsidRDefault="007E45A3" w:rsidP="00925E03">
      <w:pPr>
        <w:widowControl w:val="0"/>
        <w:autoSpaceDE w:val="0"/>
        <w:autoSpaceDN w:val="0"/>
        <w:adjustRightInd w:val="0"/>
        <w:spacing w:after="180"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color w:val="000000" w:themeColor="text1"/>
        </w:rPr>
        <w:lastRenderedPageBreak/>
        <w:t>Suppl</w:t>
      </w:r>
      <w:bookmarkStart w:id="0" w:name="_GoBack"/>
      <w:bookmarkEnd w:id="0"/>
      <w:r>
        <w:rPr>
          <w:rFonts w:asciiTheme="majorBidi" w:hAnsiTheme="majorBidi" w:cstheme="majorBidi"/>
          <w:b/>
          <w:bCs/>
          <w:color w:val="000000" w:themeColor="text1"/>
        </w:rPr>
        <w:t xml:space="preserve">ementary Table </w:t>
      </w:r>
      <w:r w:rsidRPr="008F0C72">
        <w:rPr>
          <w:rFonts w:asciiTheme="majorBidi" w:hAnsiTheme="majorBidi" w:cstheme="majorBidi"/>
          <w:b/>
          <w:bCs/>
          <w:color w:val="000000" w:themeColor="text1"/>
        </w:rPr>
        <w:t>3</w:t>
      </w:r>
      <w:r w:rsidR="00925E03">
        <w:rPr>
          <w:rFonts w:asciiTheme="majorBidi" w:hAnsiTheme="majorBidi" w:cstheme="majorBidi"/>
          <w:b/>
          <w:bCs/>
          <w:color w:val="000000" w:themeColor="text1"/>
        </w:rPr>
        <w:t xml:space="preserve">. </w:t>
      </w:r>
      <w:r w:rsidR="00925E03" w:rsidRPr="00925E03">
        <w:rPr>
          <w:rFonts w:asciiTheme="majorBidi" w:hAnsiTheme="majorBidi" w:cstheme="majorBidi"/>
        </w:rPr>
        <w:t xml:space="preserve">The designed primer sequences for the </w:t>
      </w:r>
      <w:proofErr w:type="spellStart"/>
      <w:r w:rsidR="00925E03" w:rsidRPr="00925E03">
        <w:rPr>
          <w:rFonts w:asciiTheme="majorBidi" w:hAnsiTheme="majorBidi" w:cstheme="majorBidi"/>
        </w:rPr>
        <w:t>qRT</w:t>
      </w:r>
      <w:proofErr w:type="spellEnd"/>
      <w:r w:rsidR="00925E03" w:rsidRPr="00925E03">
        <w:rPr>
          <w:rFonts w:asciiTheme="majorBidi" w:hAnsiTheme="majorBidi" w:cstheme="majorBidi"/>
        </w:rPr>
        <w:t>-PCR using Primer-BLAST software (F refers to the forward primer, and R refers to the reverse primer.</w:t>
      </w:r>
    </w:p>
    <w:p w14:paraId="5314FAA7" w14:textId="77777777" w:rsidR="007E45A3" w:rsidRPr="008F0C72" w:rsidRDefault="007E45A3" w:rsidP="007E45A3">
      <w:pPr>
        <w:rPr>
          <w:rFonts w:asciiTheme="majorBidi" w:hAnsiTheme="majorBidi" w:cstheme="majorBidi"/>
        </w:rPr>
      </w:pPr>
    </w:p>
    <w:tbl>
      <w:tblPr>
        <w:tblW w:w="6840" w:type="dxa"/>
        <w:tblLook w:val="04A0" w:firstRow="1" w:lastRow="0" w:firstColumn="1" w:lastColumn="0" w:noHBand="0" w:noVBand="1"/>
      </w:tblPr>
      <w:tblGrid>
        <w:gridCol w:w="1780"/>
        <w:gridCol w:w="5060"/>
      </w:tblGrid>
      <w:tr w:rsidR="007E45A3" w:rsidRPr="008F0C72" w14:paraId="2710DE9F" w14:textId="77777777" w:rsidTr="00E72103">
        <w:trPr>
          <w:trHeight w:val="380"/>
        </w:trPr>
        <w:tc>
          <w:tcPr>
            <w:tcW w:w="17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E0BC52" w14:textId="0C8F0E51" w:rsidR="007E45A3" w:rsidRPr="00C15650" w:rsidRDefault="007E45A3" w:rsidP="00E72103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C15650">
              <w:rPr>
                <w:rFonts w:asciiTheme="majorBidi" w:hAnsiTheme="majorBidi" w:cstheme="majorBidi"/>
                <w:bCs/>
                <w:color w:val="000000"/>
              </w:rPr>
              <w:t xml:space="preserve">Gene </w:t>
            </w:r>
            <w:r w:rsidR="007343EC">
              <w:rPr>
                <w:rFonts w:asciiTheme="majorBidi" w:hAnsiTheme="majorBidi" w:cstheme="majorBidi"/>
                <w:bCs/>
                <w:color w:val="000000"/>
              </w:rPr>
              <w:t>nomenclature</w:t>
            </w:r>
          </w:p>
        </w:tc>
        <w:tc>
          <w:tcPr>
            <w:tcW w:w="50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6A585F5" w14:textId="6724E448" w:rsidR="007E45A3" w:rsidRPr="00977DE2" w:rsidRDefault="007E45A3" w:rsidP="00E72103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977DE2">
              <w:rPr>
                <w:rFonts w:asciiTheme="majorBidi" w:hAnsiTheme="majorBidi" w:cstheme="majorBidi"/>
                <w:bCs/>
                <w:color w:val="000000"/>
              </w:rPr>
              <w:t>Primer sequences (5’- 3’)</w:t>
            </w:r>
          </w:p>
        </w:tc>
      </w:tr>
      <w:tr w:rsidR="007E45A3" w:rsidRPr="008F0C72" w14:paraId="19F66B2D" w14:textId="77777777" w:rsidTr="00E72103">
        <w:trPr>
          <w:trHeight w:val="380"/>
        </w:trPr>
        <w:tc>
          <w:tcPr>
            <w:tcW w:w="178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3952B3" w14:textId="77777777" w:rsidR="007E45A3" w:rsidRPr="007343EC" w:rsidRDefault="007E45A3" w:rsidP="00E72103">
            <w:pPr>
              <w:jc w:val="center"/>
              <w:rPr>
                <w:rFonts w:asciiTheme="majorBidi" w:hAnsiTheme="majorBidi" w:cstheme="majorBidi"/>
                <w:bCs/>
                <w:i/>
                <w:color w:val="000000"/>
              </w:rPr>
            </w:pPr>
            <w:r w:rsidRPr="007343EC">
              <w:rPr>
                <w:rFonts w:asciiTheme="majorBidi" w:hAnsiTheme="majorBidi" w:cstheme="majorBidi"/>
                <w:bCs/>
                <w:i/>
                <w:color w:val="000000"/>
              </w:rPr>
              <w:t>TaPEX11.3</w:t>
            </w:r>
          </w:p>
        </w:tc>
        <w:tc>
          <w:tcPr>
            <w:tcW w:w="506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268E2C" w14:textId="77777777" w:rsidR="007E45A3" w:rsidRPr="00C15650" w:rsidRDefault="007E45A3" w:rsidP="00E72103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C15650">
              <w:rPr>
                <w:rFonts w:asciiTheme="majorBidi" w:hAnsiTheme="majorBidi" w:cstheme="majorBidi"/>
                <w:bCs/>
                <w:color w:val="000000"/>
              </w:rPr>
              <w:t xml:space="preserve">F: </w:t>
            </w:r>
            <w:r w:rsidRPr="008F0C72">
              <w:rPr>
                <w:rFonts w:asciiTheme="majorBidi" w:hAnsiTheme="majorBidi" w:cstheme="majorBidi"/>
              </w:rPr>
              <w:t>CGCTAGGGGACGTGACTAA</w:t>
            </w:r>
          </w:p>
          <w:p w14:paraId="0128EC1B" w14:textId="77777777" w:rsidR="007E45A3" w:rsidRPr="00C15650" w:rsidRDefault="007E45A3" w:rsidP="00E72103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C15650">
              <w:rPr>
                <w:rFonts w:asciiTheme="majorBidi" w:hAnsiTheme="majorBidi" w:cstheme="majorBidi"/>
                <w:bCs/>
                <w:color w:val="000000"/>
              </w:rPr>
              <w:t xml:space="preserve">R: </w:t>
            </w:r>
            <w:r w:rsidRPr="008F0C72">
              <w:rPr>
                <w:rFonts w:asciiTheme="majorBidi" w:hAnsiTheme="majorBidi" w:cstheme="majorBidi"/>
              </w:rPr>
              <w:t>CAGCGCCGACAGCAATC</w:t>
            </w:r>
          </w:p>
        </w:tc>
      </w:tr>
      <w:tr w:rsidR="007E45A3" w:rsidRPr="008F0C72" w14:paraId="71ECF24A" w14:textId="77777777" w:rsidTr="00E72103">
        <w:trPr>
          <w:trHeight w:val="702"/>
        </w:trPr>
        <w:tc>
          <w:tcPr>
            <w:tcW w:w="17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6D00" w14:textId="77777777" w:rsidR="007E45A3" w:rsidRPr="007343EC" w:rsidRDefault="007E45A3" w:rsidP="00E72103">
            <w:pPr>
              <w:jc w:val="center"/>
              <w:rPr>
                <w:rFonts w:asciiTheme="majorBidi" w:hAnsiTheme="majorBidi" w:cstheme="majorBidi"/>
                <w:bCs/>
                <w:i/>
                <w:color w:val="000000"/>
              </w:rPr>
            </w:pPr>
            <w:r w:rsidRPr="007343EC">
              <w:rPr>
                <w:rFonts w:asciiTheme="majorBidi" w:hAnsiTheme="majorBidi" w:cstheme="majorBidi"/>
                <w:bCs/>
                <w:i/>
                <w:color w:val="000000"/>
              </w:rPr>
              <w:t>TaPEX11.4</w:t>
            </w:r>
          </w:p>
        </w:tc>
        <w:tc>
          <w:tcPr>
            <w:tcW w:w="50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5B32" w14:textId="77777777" w:rsidR="007E45A3" w:rsidRPr="00C15650" w:rsidRDefault="007E45A3" w:rsidP="00E72103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C15650">
              <w:rPr>
                <w:rFonts w:asciiTheme="majorBidi" w:hAnsiTheme="majorBidi" w:cstheme="majorBidi"/>
                <w:bCs/>
                <w:color w:val="000000"/>
              </w:rPr>
              <w:t>F:</w:t>
            </w:r>
            <w:r w:rsidRPr="008F0C72">
              <w:rPr>
                <w:rFonts w:asciiTheme="majorBidi" w:hAnsiTheme="majorBidi" w:cstheme="majorBidi"/>
              </w:rPr>
              <w:t xml:space="preserve"> CAACCCGTTCTGCAACCAC</w:t>
            </w:r>
          </w:p>
          <w:p w14:paraId="2E1B8C95" w14:textId="77777777" w:rsidR="007E45A3" w:rsidRPr="00C15650" w:rsidRDefault="007E45A3" w:rsidP="00E72103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C15650">
              <w:rPr>
                <w:rFonts w:asciiTheme="majorBidi" w:hAnsiTheme="majorBidi" w:cstheme="majorBidi"/>
                <w:bCs/>
                <w:color w:val="000000"/>
              </w:rPr>
              <w:t xml:space="preserve">R: </w:t>
            </w:r>
            <w:r w:rsidRPr="008F0C72">
              <w:rPr>
                <w:rFonts w:asciiTheme="majorBidi" w:hAnsiTheme="majorBidi" w:cstheme="majorBidi"/>
              </w:rPr>
              <w:t>TTCCTATACCACCCAGCCCA</w:t>
            </w:r>
          </w:p>
        </w:tc>
      </w:tr>
      <w:tr w:rsidR="007E45A3" w:rsidRPr="008F0C72" w14:paraId="2ADF357F" w14:textId="77777777" w:rsidTr="00E72103">
        <w:trPr>
          <w:trHeight w:val="380"/>
        </w:trPr>
        <w:tc>
          <w:tcPr>
            <w:tcW w:w="178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17E9A2" w14:textId="77777777" w:rsidR="007E45A3" w:rsidRPr="007343EC" w:rsidRDefault="007E45A3" w:rsidP="00E72103">
            <w:pPr>
              <w:jc w:val="center"/>
              <w:rPr>
                <w:rFonts w:asciiTheme="majorBidi" w:hAnsiTheme="majorBidi" w:cstheme="majorBidi"/>
                <w:bCs/>
                <w:i/>
                <w:color w:val="000000"/>
              </w:rPr>
            </w:pPr>
            <w:r w:rsidRPr="007343EC">
              <w:rPr>
                <w:rFonts w:asciiTheme="majorBidi" w:hAnsiTheme="majorBidi" w:cstheme="majorBidi"/>
                <w:bCs/>
                <w:i/>
                <w:color w:val="000000"/>
              </w:rPr>
              <w:t>TaPEX11.5</w:t>
            </w:r>
          </w:p>
        </w:tc>
        <w:tc>
          <w:tcPr>
            <w:tcW w:w="506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6AC34A" w14:textId="77777777" w:rsidR="007E45A3" w:rsidRPr="00C15650" w:rsidRDefault="007E45A3" w:rsidP="00E72103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C15650">
              <w:rPr>
                <w:rFonts w:asciiTheme="majorBidi" w:hAnsiTheme="majorBidi" w:cstheme="majorBidi"/>
                <w:bCs/>
                <w:color w:val="000000"/>
              </w:rPr>
              <w:t>F:</w:t>
            </w:r>
            <w:r w:rsidRPr="008F0C72">
              <w:rPr>
                <w:rFonts w:asciiTheme="majorBidi" w:hAnsiTheme="majorBidi" w:cstheme="majorBidi"/>
              </w:rPr>
              <w:t xml:space="preserve"> GAAGAACGCGATGCTGTCAA</w:t>
            </w:r>
          </w:p>
          <w:p w14:paraId="04D2ED1D" w14:textId="77777777" w:rsidR="007E45A3" w:rsidRPr="00C15650" w:rsidRDefault="007E45A3" w:rsidP="00E72103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C15650">
              <w:rPr>
                <w:rFonts w:asciiTheme="majorBidi" w:hAnsiTheme="majorBidi" w:cstheme="majorBidi"/>
                <w:bCs/>
                <w:color w:val="000000"/>
              </w:rPr>
              <w:t xml:space="preserve">R: </w:t>
            </w:r>
            <w:r w:rsidRPr="008F0C72">
              <w:rPr>
                <w:rFonts w:asciiTheme="majorBidi" w:hAnsiTheme="majorBidi" w:cstheme="majorBidi"/>
              </w:rPr>
              <w:t>TAAAAGGCAATCCTGCCAAG</w:t>
            </w:r>
          </w:p>
        </w:tc>
      </w:tr>
      <w:tr w:rsidR="007E45A3" w:rsidRPr="008F0C72" w14:paraId="047ED054" w14:textId="77777777" w:rsidTr="00E72103">
        <w:trPr>
          <w:trHeight w:val="693"/>
        </w:trPr>
        <w:tc>
          <w:tcPr>
            <w:tcW w:w="17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4194F" w14:textId="77777777" w:rsidR="007E45A3" w:rsidRPr="007343EC" w:rsidRDefault="007E45A3" w:rsidP="00E72103">
            <w:pPr>
              <w:jc w:val="center"/>
              <w:rPr>
                <w:rFonts w:asciiTheme="majorBidi" w:hAnsiTheme="majorBidi" w:cstheme="majorBidi"/>
                <w:bCs/>
                <w:i/>
                <w:color w:val="000000"/>
              </w:rPr>
            </w:pPr>
            <w:r w:rsidRPr="007343EC">
              <w:rPr>
                <w:rFonts w:asciiTheme="majorBidi" w:hAnsiTheme="majorBidi" w:cstheme="majorBidi"/>
                <w:bCs/>
                <w:i/>
                <w:color w:val="000000"/>
              </w:rPr>
              <w:t>TaFIS1A</w:t>
            </w:r>
          </w:p>
        </w:tc>
        <w:tc>
          <w:tcPr>
            <w:tcW w:w="50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BD32D" w14:textId="77777777" w:rsidR="007E45A3" w:rsidRPr="00C15650" w:rsidRDefault="007E45A3" w:rsidP="00E72103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C15650">
              <w:rPr>
                <w:rFonts w:asciiTheme="majorBidi" w:hAnsiTheme="majorBidi" w:cstheme="majorBidi"/>
                <w:bCs/>
                <w:color w:val="000000"/>
              </w:rPr>
              <w:t>F:</w:t>
            </w:r>
            <w:r w:rsidRPr="008F0C72">
              <w:rPr>
                <w:rFonts w:asciiTheme="majorBidi" w:hAnsiTheme="majorBidi" w:cstheme="majorBidi"/>
              </w:rPr>
              <w:t xml:space="preserve"> TCCAAGCAGACTGATGATGTG</w:t>
            </w:r>
          </w:p>
          <w:p w14:paraId="7C813944" w14:textId="77777777" w:rsidR="007E45A3" w:rsidRPr="00C15650" w:rsidRDefault="007E45A3" w:rsidP="00E72103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C15650">
              <w:rPr>
                <w:rFonts w:asciiTheme="majorBidi" w:hAnsiTheme="majorBidi" w:cstheme="majorBidi"/>
                <w:bCs/>
                <w:color w:val="000000"/>
              </w:rPr>
              <w:t xml:space="preserve">R: </w:t>
            </w:r>
            <w:r w:rsidRPr="008F0C72">
              <w:rPr>
                <w:rFonts w:asciiTheme="majorBidi" w:hAnsiTheme="majorBidi" w:cstheme="majorBidi"/>
              </w:rPr>
              <w:t>TGGGCTGGTGGTTTTATCAAGA</w:t>
            </w:r>
          </w:p>
        </w:tc>
      </w:tr>
      <w:tr w:rsidR="007E45A3" w:rsidRPr="008F0C72" w14:paraId="59C85F09" w14:textId="77777777" w:rsidTr="00E72103">
        <w:trPr>
          <w:trHeight w:val="380"/>
        </w:trPr>
        <w:tc>
          <w:tcPr>
            <w:tcW w:w="17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EC47" w14:textId="77777777" w:rsidR="007E45A3" w:rsidRPr="007343EC" w:rsidRDefault="007E45A3" w:rsidP="00E72103">
            <w:pPr>
              <w:jc w:val="center"/>
              <w:rPr>
                <w:rFonts w:asciiTheme="majorBidi" w:hAnsiTheme="majorBidi" w:cstheme="majorBidi"/>
                <w:bCs/>
                <w:i/>
                <w:color w:val="000000"/>
              </w:rPr>
            </w:pPr>
            <w:r w:rsidRPr="007343EC">
              <w:rPr>
                <w:rFonts w:asciiTheme="majorBidi" w:hAnsiTheme="majorBidi" w:cstheme="majorBidi"/>
                <w:bCs/>
                <w:i/>
                <w:color w:val="000000"/>
              </w:rPr>
              <w:t>TaDRP3A</w:t>
            </w:r>
          </w:p>
        </w:tc>
        <w:tc>
          <w:tcPr>
            <w:tcW w:w="50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71765" w14:textId="77777777" w:rsidR="007E45A3" w:rsidRPr="00C15650" w:rsidRDefault="007E45A3" w:rsidP="00E72103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C15650">
              <w:rPr>
                <w:rFonts w:asciiTheme="majorBidi" w:hAnsiTheme="majorBidi" w:cstheme="majorBidi"/>
                <w:bCs/>
                <w:color w:val="000000"/>
              </w:rPr>
              <w:t>F:</w:t>
            </w:r>
            <w:r w:rsidRPr="008F0C72">
              <w:rPr>
                <w:rFonts w:asciiTheme="majorBidi" w:hAnsiTheme="majorBidi" w:cstheme="majorBidi"/>
              </w:rPr>
              <w:t xml:space="preserve"> GACCTGCGGAGACAATGATAAC</w:t>
            </w:r>
          </w:p>
          <w:p w14:paraId="26E928A1" w14:textId="77777777" w:rsidR="007E45A3" w:rsidRPr="00C15650" w:rsidRDefault="007E45A3" w:rsidP="00E72103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C15650">
              <w:rPr>
                <w:rFonts w:asciiTheme="majorBidi" w:hAnsiTheme="majorBidi" w:cstheme="majorBidi"/>
                <w:bCs/>
                <w:color w:val="000000"/>
              </w:rPr>
              <w:t>R:</w:t>
            </w:r>
            <w:r w:rsidRPr="008F0C72">
              <w:rPr>
                <w:rFonts w:asciiTheme="majorBidi" w:hAnsiTheme="majorBidi" w:cstheme="majorBidi"/>
              </w:rPr>
              <w:t xml:space="preserve"> GTTGGTCCTCTCGAAGATAGA</w:t>
            </w:r>
          </w:p>
        </w:tc>
      </w:tr>
      <w:tr w:rsidR="007E45A3" w:rsidRPr="008F0C72" w14:paraId="3C100239" w14:textId="77777777" w:rsidTr="00E72103">
        <w:trPr>
          <w:trHeight w:val="728"/>
        </w:trPr>
        <w:tc>
          <w:tcPr>
            <w:tcW w:w="178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F2BF19" w14:textId="77777777" w:rsidR="007E45A3" w:rsidRPr="007343EC" w:rsidRDefault="007E45A3" w:rsidP="00E72103">
            <w:pPr>
              <w:jc w:val="center"/>
              <w:rPr>
                <w:rFonts w:asciiTheme="majorBidi" w:hAnsiTheme="majorBidi" w:cstheme="majorBidi"/>
                <w:bCs/>
                <w:i/>
                <w:color w:val="000000"/>
              </w:rPr>
            </w:pPr>
            <w:r w:rsidRPr="007343EC">
              <w:rPr>
                <w:rFonts w:asciiTheme="majorBidi" w:hAnsiTheme="majorBidi" w:cstheme="majorBidi"/>
                <w:bCs/>
                <w:i/>
                <w:color w:val="000000"/>
              </w:rPr>
              <w:t>TaDRP3B</w:t>
            </w:r>
          </w:p>
        </w:tc>
        <w:tc>
          <w:tcPr>
            <w:tcW w:w="506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9A1253" w14:textId="77777777" w:rsidR="007E45A3" w:rsidRPr="00C15650" w:rsidRDefault="007E45A3" w:rsidP="00E72103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C15650">
              <w:rPr>
                <w:rFonts w:asciiTheme="majorBidi" w:hAnsiTheme="majorBidi" w:cstheme="majorBidi"/>
                <w:bCs/>
                <w:color w:val="000000"/>
              </w:rPr>
              <w:t>F:</w:t>
            </w:r>
            <w:r w:rsidRPr="008F0C72">
              <w:rPr>
                <w:rFonts w:asciiTheme="majorBidi" w:hAnsiTheme="majorBidi" w:cstheme="majorBidi"/>
              </w:rPr>
              <w:t xml:space="preserve"> TGGACGAGATACCGCTTGAA</w:t>
            </w:r>
          </w:p>
          <w:p w14:paraId="06BDD7E4" w14:textId="77777777" w:rsidR="007E45A3" w:rsidRPr="00C15650" w:rsidRDefault="007E45A3" w:rsidP="00E72103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C15650">
              <w:rPr>
                <w:rFonts w:asciiTheme="majorBidi" w:hAnsiTheme="majorBidi" w:cstheme="majorBidi"/>
                <w:bCs/>
                <w:color w:val="000000"/>
              </w:rPr>
              <w:t xml:space="preserve">R: </w:t>
            </w:r>
            <w:r w:rsidRPr="008F0C72">
              <w:rPr>
                <w:rFonts w:asciiTheme="majorBidi" w:hAnsiTheme="majorBidi" w:cstheme="majorBidi"/>
              </w:rPr>
              <w:t>CACTGAAAGGTTGTTGCTGC</w:t>
            </w:r>
          </w:p>
        </w:tc>
      </w:tr>
      <w:tr w:rsidR="007E45A3" w:rsidRPr="008F0C72" w14:paraId="4C31564A" w14:textId="77777777" w:rsidTr="00E72103">
        <w:trPr>
          <w:trHeight w:val="380"/>
        </w:trPr>
        <w:tc>
          <w:tcPr>
            <w:tcW w:w="17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2079E" w14:textId="77777777" w:rsidR="007E45A3" w:rsidRPr="007343EC" w:rsidRDefault="007E45A3" w:rsidP="00E72103">
            <w:pPr>
              <w:jc w:val="center"/>
              <w:rPr>
                <w:rFonts w:asciiTheme="majorBidi" w:hAnsiTheme="majorBidi" w:cstheme="majorBidi"/>
                <w:bCs/>
                <w:i/>
                <w:color w:val="000000"/>
              </w:rPr>
            </w:pPr>
            <w:r w:rsidRPr="007343EC">
              <w:rPr>
                <w:rFonts w:asciiTheme="majorBidi" w:hAnsiTheme="majorBidi" w:cstheme="majorBidi"/>
                <w:bCs/>
                <w:i/>
                <w:color w:val="000000"/>
              </w:rPr>
              <w:t>TaDRP5B</w:t>
            </w:r>
          </w:p>
        </w:tc>
        <w:tc>
          <w:tcPr>
            <w:tcW w:w="50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1A1C" w14:textId="77777777" w:rsidR="007E45A3" w:rsidRPr="00C15650" w:rsidRDefault="007E45A3" w:rsidP="00E72103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C15650">
              <w:rPr>
                <w:rFonts w:asciiTheme="majorBidi" w:hAnsiTheme="majorBidi" w:cstheme="majorBidi"/>
                <w:bCs/>
                <w:color w:val="000000"/>
              </w:rPr>
              <w:t>F:</w:t>
            </w:r>
            <w:r w:rsidRPr="008F0C72">
              <w:rPr>
                <w:rFonts w:asciiTheme="majorBidi" w:hAnsiTheme="majorBidi" w:cstheme="majorBidi"/>
              </w:rPr>
              <w:t xml:space="preserve"> AGGGAGGAAATAGTCAACGCC</w:t>
            </w:r>
          </w:p>
          <w:p w14:paraId="29055241" w14:textId="77777777" w:rsidR="007E45A3" w:rsidRPr="00C15650" w:rsidRDefault="007E45A3" w:rsidP="00E72103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C15650">
              <w:rPr>
                <w:rFonts w:asciiTheme="majorBidi" w:hAnsiTheme="majorBidi" w:cstheme="majorBidi"/>
                <w:bCs/>
                <w:color w:val="000000"/>
              </w:rPr>
              <w:t xml:space="preserve">R: </w:t>
            </w:r>
            <w:r w:rsidRPr="008F0C72">
              <w:rPr>
                <w:rFonts w:asciiTheme="majorBidi" w:hAnsiTheme="majorBidi" w:cstheme="majorBidi"/>
              </w:rPr>
              <w:t>TCAAATGTGTCGCGTGCTTT</w:t>
            </w:r>
          </w:p>
        </w:tc>
      </w:tr>
      <w:tr w:rsidR="007E45A3" w:rsidRPr="008F0C72" w14:paraId="1FBD306C" w14:textId="77777777" w:rsidTr="00E72103">
        <w:trPr>
          <w:trHeight w:val="522"/>
        </w:trPr>
        <w:tc>
          <w:tcPr>
            <w:tcW w:w="178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BC82416" w14:textId="77777777" w:rsidR="007E45A3" w:rsidRPr="007343EC" w:rsidRDefault="007E45A3" w:rsidP="00E72103">
            <w:pPr>
              <w:jc w:val="center"/>
              <w:rPr>
                <w:rFonts w:asciiTheme="majorBidi" w:hAnsiTheme="majorBidi" w:cstheme="majorBidi"/>
                <w:bCs/>
                <w:i/>
                <w:color w:val="000000"/>
              </w:rPr>
            </w:pPr>
            <w:proofErr w:type="spellStart"/>
            <w:r w:rsidRPr="007343EC">
              <w:rPr>
                <w:rFonts w:asciiTheme="majorBidi" w:hAnsiTheme="majorBidi" w:cstheme="majorBidi"/>
                <w:bCs/>
                <w:i/>
                <w:color w:val="000000"/>
              </w:rPr>
              <w:t>TaActinII</w:t>
            </w:r>
            <w:proofErr w:type="spellEnd"/>
          </w:p>
        </w:tc>
        <w:tc>
          <w:tcPr>
            <w:tcW w:w="506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81D133E" w14:textId="77777777" w:rsidR="007E45A3" w:rsidRPr="00977DE2" w:rsidRDefault="007E45A3" w:rsidP="00E72103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977DE2">
              <w:rPr>
                <w:rFonts w:asciiTheme="majorBidi" w:hAnsiTheme="majorBidi" w:cstheme="majorBidi"/>
                <w:bCs/>
                <w:color w:val="000000"/>
              </w:rPr>
              <w:t>F: CAAATCATGTTTGAGACCTTCAATG</w:t>
            </w:r>
          </w:p>
          <w:p w14:paraId="3E7814A7" w14:textId="77777777" w:rsidR="007E45A3" w:rsidRPr="006D45E0" w:rsidRDefault="007E45A3" w:rsidP="00E72103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C7722C">
              <w:rPr>
                <w:rFonts w:asciiTheme="majorBidi" w:hAnsiTheme="majorBidi" w:cstheme="majorBidi"/>
                <w:bCs/>
                <w:color w:val="000000"/>
              </w:rPr>
              <w:t xml:space="preserve">R: </w:t>
            </w:r>
            <w:r w:rsidRPr="003F361C">
              <w:rPr>
                <w:rFonts w:asciiTheme="majorBidi" w:hAnsiTheme="majorBidi" w:cstheme="majorBidi"/>
                <w:bCs/>
                <w:color w:val="000000"/>
              </w:rPr>
              <w:t>ACCAGAATCCAACACGATACCTG</w:t>
            </w:r>
          </w:p>
        </w:tc>
      </w:tr>
    </w:tbl>
    <w:p w14:paraId="37F76C56" w14:textId="77777777" w:rsidR="007E45A3" w:rsidRPr="008F0C72" w:rsidRDefault="007E45A3" w:rsidP="007E45A3">
      <w:pPr>
        <w:pStyle w:val="Normal1"/>
        <w:spacing w:line="36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2A03F590" w14:textId="77777777" w:rsidR="007E45A3" w:rsidRPr="008F0C72" w:rsidRDefault="007E45A3" w:rsidP="007E45A3">
      <w:pPr>
        <w:pStyle w:val="Normal1"/>
        <w:spacing w:line="36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74F05260" w14:textId="77777777" w:rsidR="007E45A3" w:rsidRPr="008F0C72" w:rsidRDefault="007E45A3" w:rsidP="007E45A3">
      <w:pPr>
        <w:pStyle w:val="Normal1"/>
        <w:spacing w:line="36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36755152" w14:textId="371C1D76" w:rsidR="00102F2B" w:rsidRDefault="00687D9E"/>
    <w:p w14:paraId="4CA2F8AE" w14:textId="232B099F" w:rsidR="00E12B47" w:rsidRDefault="00E12B47"/>
    <w:p w14:paraId="451CED81" w14:textId="01D0586A" w:rsidR="00E12B47" w:rsidRDefault="00E12B47"/>
    <w:p w14:paraId="30DC9939" w14:textId="19EEFAD3" w:rsidR="00E12B47" w:rsidRDefault="00E12B47"/>
    <w:p w14:paraId="00193657" w14:textId="6246583B" w:rsidR="00E12B47" w:rsidRDefault="00E12B47"/>
    <w:p w14:paraId="3FB3CB38" w14:textId="6F87E727" w:rsidR="00E12B47" w:rsidRDefault="00E12B47"/>
    <w:p w14:paraId="4BBBABC4" w14:textId="79B96DEB" w:rsidR="00E12B47" w:rsidRDefault="00E12B47"/>
    <w:p w14:paraId="59BAC9E7" w14:textId="6DE094BB" w:rsidR="00E12B47" w:rsidRDefault="00E12B47"/>
    <w:p w14:paraId="5BB6C6C3" w14:textId="0DF4185C" w:rsidR="00E12B47" w:rsidRDefault="00E12B47"/>
    <w:p w14:paraId="68573C03" w14:textId="75A640F0" w:rsidR="00E12B47" w:rsidRDefault="00E12B47"/>
    <w:p w14:paraId="06162F14" w14:textId="1C18B75C" w:rsidR="00E12B47" w:rsidRDefault="00E12B47"/>
    <w:p w14:paraId="7B3EF486" w14:textId="3937AA0C" w:rsidR="00E12B47" w:rsidRDefault="00E12B47"/>
    <w:p w14:paraId="27836175" w14:textId="763E89D6" w:rsidR="00E12B47" w:rsidRDefault="00E12B47"/>
    <w:p w14:paraId="583AC9C2" w14:textId="625AEA6C" w:rsidR="00E12B47" w:rsidRDefault="00E12B47"/>
    <w:p w14:paraId="54E00DFF" w14:textId="3285C488" w:rsidR="00E12B47" w:rsidRDefault="00E12B47"/>
    <w:p w14:paraId="50D16787" w14:textId="0C7D82E2" w:rsidR="00E12B47" w:rsidRDefault="00E12B47"/>
    <w:p w14:paraId="4612CD9A" w14:textId="5A665AF2" w:rsidR="00E12B47" w:rsidRDefault="00E12B47"/>
    <w:p w14:paraId="23BBD320" w14:textId="779F4AF6" w:rsidR="00E12B47" w:rsidRDefault="00E12B47"/>
    <w:p w14:paraId="350BC57D" w14:textId="1FA42BA5" w:rsidR="00E12B47" w:rsidRDefault="00E12B47"/>
    <w:p w14:paraId="267A8987" w14:textId="616E383A" w:rsidR="00E12B47" w:rsidRPr="00E12B47" w:rsidRDefault="00E12B47" w:rsidP="00E12B47">
      <w:pPr>
        <w:widowControl w:val="0"/>
        <w:autoSpaceDE w:val="0"/>
        <w:autoSpaceDN w:val="0"/>
        <w:adjustRightInd w:val="0"/>
        <w:spacing w:after="180"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 xml:space="preserve">Supplementary Table </w:t>
      </w:r>
      <w:r w:rsidRPr="008F0C72">
        <w:rPr>
          <w:rFonts w:asciiTheme="majorBidi" w:hAnsiTheme="majorBidi" w:cstheme="majorBidi"/>
          <w:b/>
          <w:bCs/>
          <w:color w:val="000000" w:themeColor="text1"/>
        </w:rPr>
        <w:t>4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. </w:t>
      </w:r>
      <w:r w:rsidRPr="008F0C72">
        <w:rPr>
          <w:rFonts w:asciiTheme="majorBidi" w:hAnsiTheme="majorBidi" w:cstheme="majorBidi"/>
          <w:color w:val="000000" w:themeColor="text1"/>
        </w:rPr>
        <w:t>Pearson correlation</w:t>
      </w:r>
      <w:r w:rsidR="005E11D5">
        <w:rPr>
          <w:rFonts w:asciiTheme="majorBidi" w:hAnsiTheme="majorBidi" w:cstheme="majorBidi"/>
          <w:color w:val="000000" w:themeColor="text1"/>
        </w:rPr>
        <w:t xml:space="preserve"> among </w:t>
      </w:r>
      <w:r w:rsidRPr="008F0C72">
        <w:rPr>
          <w:rFonts w:asciiTheme="majorBidi" w:hAnsiTheme="majorBidi" w:cstheme="majorBidi"/>
          <w:color w:val="000000" w:themeColor="text1"/>
        </w:rPr>
        <w:t xml:space="preserve">all the measured </w:t>
      </w:r>
      <w:r>
        <w:rPr>
          <w:rFonts w:asciiTheme="majorBidi" w:hAnsiTheme="majorBidi" w:cstheme="majorBidi"/>
          <w:color w:val="000000" w:themeColor="text1"/>
        </w:rPr>
        <w:t>pheno</w:t>
      </w:r>
      <w:r w:rsidR="005E11D5">
        <w:rPr>
          <w:rFonts w:asciiTheme="majorBidi" w:hAnsiTheme="majorBidi" w:cstheme="majorBidi"/>
          <w:color w:val="000000" w:themeColor="text1"/>
        </w:rPr>
        <w:t xml:space="preserve">logical </w:t>
      </w:r>
      <w:r w:rsidRPr="008F0C72">
        <w:rPr>
          <w:rFonts w:asciiTheme="majorBidi" w:hAnsiTheme="majorBidi" w:cstheme="majorBidi"/>
          <w:color w:val="000000" w:themeColor="text1"/>
        </w:rPr>
        <w:t>traits, the algorithms of the robust method are used for calculations.</w:t>
      </w:r>
    </w:p>
    <w:p w14:paraId="45FABB63" w14:textId="77777777" w:rsidR="00E12B47" w:rsidRPr="008F0C72" w:rsidRDefault="00E12B47" w:rsidP="00E12B47">
      <w:pPr>
        <w:pStyle w:val="Normal1"/>
        <w:spacing w:line="360" w:lineRule="auto"/>
        <w:rPr>
          <w:rFonts w:asciiTheme="majorBidi" w:hAnsiTheme="majorBidi" w:cstheme="majorBidi"/>
          <w:color w:val="000000" w:themeColor="text1"/>
        </w:rPr>
      </w:pPr>
      <w:r w:rsidRPr="008F0C72">
        <w:rPr>
          <w:rFonts w:asciiTheme="majorBidi" w:hAnsiTheme="majorBidi" w:cstheme="majorBidi"/>
          <w:color w:val="000000" w:themeColor="text1"/>
        </w:rPr>
        <w:t>See the attached excel table</w:t>
      </w:r>
    </w:p>
    <w:p w14:paraId="782B2D9B" w14:textId="77777777" w:rsidR="00E12B47" w:rsidRDefault="00E12B47"/>
    <w:sectPr w:rsidR="00E12B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5A3"/>
    <w:rsid w:val="00155052"/>
    <w:rsid w:val="001E308A"/>
    <w:rsid w:val="002B4362"/>
    <w:rsid w:val="003F2C27"/>
    <w:rsid w:val="00406146"/>
    <w:rsid w:val="00523DBE"/>
    <w:rsid w:val="00524952"/>
    <w:rsid w:val="00576074"/>
    <w:rsid w:val="005C3612"/>
    <w:rsid w:val="005E11D5"/>
    <w:rsid w:val="005E6F29"/>
    <w:rsid w:val="00687D9E"/>
    <w:rsid w:val="007343EC"/>
    <w:rsid w:val="007E45A3"/>
    <w:rsid w:val="00894003"/>
    <w:rsid w:val="00925E03"/>
    <w:rsid w:val="00937299"/>
    <w:rsid w:val="00B22DFE"/>
    <w:rsid w:val="00B56CDA"/>
    <w:rsid w:val="00BC3F85"/>
    <w:rsid w:val="00CA4582"/>
    <w:rsid w:val="00D14142"/>
    <w:rsid w:val="00D510BC"/>
    <w:rsid w:val="00D563C7"/>
    <w:rsid w:val="00DA3709"/>
    <w:rsid w:val="00DE6388"/>
    <w:rsid w:val="00E12B47"/>
    <w:rsid w:val="00E41616"/>
    <w:rsid w:val="00E475A0"/>
    <w:rsid w:val="00E91720"/>
    <w:rsid w:val="00EB6D4D"/>
    <w:rsid w:val="00FE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53CFC"/>
  <w15:chartTrackingRefBased/>
  <w15:docId w15:val="{96119758-6720-41E9-B2D4-35ED52693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45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E45A3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table" w:styleId="PlainTable3">
    <w:name w:val="Plain Table 3"/>
    <w:basedOn w:val="TableNormal"/>
    <w:uiPriority w:val="43"/>
    <w:rsid w:val="007E45A3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heat.pw.usda.gov/cgi-bin/GG3/report.cgi?class=germplasm;name=CItr622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heat.pw.usda.gov/cgi-bin/GG3/report.cgi?class=species;name=Triticum+aestivum+ssp.+aestivum" TargetMode="External"/><Relationship Id="rId5" Type="http://schemas.openxmlformats.org/officeDocument/2006/relationships/hyperlink" Target="http://wheat.pw.usda.gov/cgi-bin/GG3/report.cgi?class=germplasm;name=CItr4489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9D6913-FE9C-AF4E-ABA9-467894C60F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7</Pages>
  <Words>2360</Words>
  <Characters>13454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Sanad</dc:creator>
  <cp:keywords/>
  <dc:description/>
  <cp:lastModifiedBy>Prof. Dr. Marwa N. M. E. Sanad</cp:lastModifiedBy>
  <cp:revision>29</cp:revision>
  <dcterms:created xsi:type="dcterms:W3CDTF">2019-04-13T21:37:00Z</dcterms:created>
  <dcterms:modified xsi:type="dcterms:W3CDTF">2019-04-14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plant-science</vt:lpwstr>
  </property>
  <property fmtid="{D5CDD505-2E9C-101B-9397-08002B2CF9AE}" pid="15" name="Mendeley Recent Style Name 6_1">
    <vt:lpwstr>Frontiers in Plant Scienc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